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55F2F" w14:textId="1C6EEED1" w:rsidR="00705210" w:rsidRDefault="00A9102C" w:rsidP="00705210">
      <w:pPr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>APPENDICES</w:t>
      </w:r>
    </w:p>
    <w:p w14:paraId="3AA17DF1" w14:textId="77777777" w:rsidR="00705210" w:rsidRDefault="00705210" w:rsidP="00705210">
      <w:pPr>
        <w:rPr>
          <w:rFonts w:ascii="Calibri" w:eastAsia="Calibri" w:hAnsi="Calibri" w:cs="Calibri"/>
          <w:b/>
          <w:sz w:val="22"/>
          <w:szCs w:val="22"/>
        </w:rPr>
      </w:pPr>
    </w:p>
    <w:p w14:paraId="606967BB" w14:textId="01EC03D5" w:rsidR="00705210" w:rsidRDefault="00A9102C" w:rsidP="00705210">
      <w:pPr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>APPENDIX 1</w:t>
      </w:r>
      <w:r w:rsidR="00705210">
        <w:rPr>
          <w:rFonts w:ascii="Calibri" w:eastAsia="Calibri" w:hAnsi="Calibri" w:cs="Calibri"/>
          <w:b/>
          <w:sz w:val="22"/>
          <w:szCs w:val="22"/>
        </w:rPr>
        <w:t xml:space="preserve">. Search strategy </w:t>
      </w:r>
    </w:p>
    <w:p w14:paraId="46BD6153" w14:textId="77777777" w:rsidR="00705210" w:rsidRDefault="00705210" w:rsidP="00705210">
      <w:pPr>
        <w:rPr>
          <w:rFonts w:ascii="Calibri" w:eastAsia="Calibri" w:hAnsi="Calibri" w:cs="Calibri"/>
          <w:b/>
          <w:sz w:val="22"/>
          <w:szCs w:val="22"/>
        </w:rPr>
      </w:pPr>
    </w:p>
    <w:p w14:paraId="6A4B98AC" w14:textId="77777777" w:rsidR="00705210" w:rsidRPr="00D021E3" w:rsidRDefault="00705210" w:rsidP="00705210">
      <w:pPr>
        <w:rPr>
          <w:rFonts w:ascii="Calibri" w:eastAsia="Calibri" w:hAnsi="Calibri" w:cs="Calibri"/>
          <w:sz w:val="21"/>
          <w:szCs w:val="21"/>
        </w:rPr>
      </w:pPr>
      <w:r w:rsidRPr="000419CD">
        <w:rPr>
          <w:rFonts w:ascii="Calibri" w:eastAsia="Calibri" w:hAnsi="Calibri" w:cs="Calibri"/>
          <w:sz w:val="21"/>
          <w:szCs w:val="21"/>
        </w:rPr>
        <w:t>Documentation of search strategies</w:t>
      </w:r>
      <w:r w:rsidRPr="00D021E3">
        <w:rPr>
          <w:rFonts w:ascii="Calibri" w:eastAsia="Calibri" w:hAnsi="Calibri" w:cs="Calibri"/>
          <w:sz w:val="21"/>
          <w:szCs w:val="21"/>
        </w:rPr>
        <w:t xml:space="preserve"> – </w:t>
      </w:r>
      <w:r w:rsidRPr="000419CD">
        <w:rPr>
          <w:rFonts w:ascii="Calibri" w:eastAsia="Calibri" w:hAnsi="Calibri" w:cs="Calibri"/>
          <w:sz w:val="21"/>
          <w:szCs w:val="21"/>
        </w:rPr>
        <w:t>University Library search consultation group</w:t>
      </w:r>
      <w:r w:rsidRPr="00D021E3">
        <w:rPr>
          <w:rFonts w:ascii="Calibri" w:eastAsia="Calibri" w:hAnsi="Calibri" w:cs="Calibri"/>
          <w:sz w:val="21"/>
          <w:szCs w:val="21"/>
        </w:rPr>
        <w:t xml:space="preserve">, Karolinska </w:t>
      </w:r>
      <w:proofErr w:type="spellStart"/>
      <w:r w:rsidRPr="00D021E3">
        <w:rPr>
          <w:rFonts w:ascii="Calibri" w:eastAsia="Calibri" w:hAnsi="Calibri" w:cs="Calibri"/>
          <w:sz w:val="21"/>
          <w:szCs w:val="21"/>
        </w:rPr>
        <w:t>Institutet</w:t>
      </w:r>
      <w:proofErr w:type="spellEnd"/>
    </w:p>
    <w:p w14:paraId="712CF16C" w14:textId="77777777" w:rsidR="00705210" w:rsidRDefault="00705210" w:rsidP="00705210">
      <w:pPr>
        <w:rPr>
          <w:rFonts w:ascii="Calibri" w:eastAsia="Calibri" w:hAnsi="Calibri" w:cs="Calibri"/>
          <w:sz w:val="22"/>
          <w:szCs w:val="22"/>
        </w:rPr>
      </w:pPr>
    </w:p>
    <w:p w14:paraId="6436AE80" w14:textId="77777777" w:rsidR="00705210" w:rsidRPr="00C53EE3" w:rsidRDefault="00705210" w:rsidP="00705210">
      <w:pPr>
        <w:spacing w:after="200"/>
        <w:rPr>
          <w:rFonts w:asciiTheme="majorHAnsi" w:eastAsia="Times New Roman" w:hAnsiTheme="majorHAnsi" w:cs="Times New Roman"/>
          <w:b/>
          <w:bCs/>
          <w:sz w:val="22"/>
          <w:szCs w:val="22"/>
          <w:lang w:val="es-ES" w:eastAsia="es-ES_tradnl"/>
        </w:rPr>
      </w:pPr>
      <w:r w:rsidRPr="00C53EE3">
        <w:rPr>
          <w:rFonts w:asciiTheme="majorHAnsi" w:eastAsia="Times New Roman" w:hAnsiTheme="majorHAnsi" w:cs="Arial"/>
          <w:b/>
          <w:bCs/>
          <w:color w:val="000000"/>
          <w:sz w:val="22"/>
          <w:szCs w:val="22"/>
          <w:lang w:val="es-ES" w:eastAsia="es-ES_tradnl"/>
        </w:rPr>
        <w:t>Medlin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65"/>
        <w:gridCol w:w="4782"/>
      </w:tblGrid>
      <w:tr w:rsidR="00705210" w:rsidRPr="00C53EE3" w14:paraId="3C176670" w14:textId="77777777" w:rsidTr="00062F54">
        <w:trPr>
          <w:trHeight w:val="1046"/>
        </w:trPr>
        <w:tc>
          <w:tcPr>
            <w:tcW w:w="4365" w:type="dxa"/>
            <w:tcBorders>
              <w:top w:val="single" w:sz="24" w:space="0" w:color="870052"/>
              <w:left w:val="single" w:sz="24" w:space="0" w:color="870052"/>
              <w:bottom w:val="single" w:sz="24" w:space="0" w:color="870052"/>
              <w:right w:val="single" w:sz="24" w:space="0" w:color="870052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D13E7E" w14:textId="77777777" w:rsidR="00705210" w:rsidRPr="00C53EE3" w:rsidRDefault="00705210" w:rsidP="00062F54">
            <w:pPr>
              <w:spacing w:after="200"/>
              <w:rPr>
                <w:rFonts w:asciiTheme="majorHAnsi" w:eastAsia="Times New Roman" w:hAnsiTheme="majorHAnsi" w:cs="Times New Roman"/>
                <w:sz w:val="20"/>
                <w:szCs w:val="20"/>
                <w:lang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Interface: Ovid</w:t>
            </w:r>
          </w:p>
          <w:p w14:paraId="16572106" w14:textId="77777777" w:rsidR="00705210" w:rsidRPr="00C53EE3" w:rsidRDefault="00705210" w:rsidP="00062F54">
            <w:pPr>
              <w:spacing w:after="200"/>
              <w:rPr>
                <w:rFonts w:asciiTheme="majorHAnsi" w:eastAsia="Times New Roman" w:hAnsiTheme="majorHAnsi" w:cs="Times New Roman"/>
                <w:sz w:val="20"/>
                <w:szCs w:val="20"/>
                <w:lang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Date of Search: 4 Sept 2020</w:t>
            </w:r>
          </w:p>
          <w:p w14:paraId="279A8DF7" w14:textId="77777777" w:rsidR="00705210" w:rsidRPr="00C53EE3" w:rsidRDefault="00705210" w:rsidP="00062F54">
            <w:pPr>
              <w:spacing w:after="200"/>
              <w:rPr>
                <w:rFonts w:asciiTheme="majorHAnsi" w:eastAsia="Times New Roman" w:hAnsiTheme="majorHAnsi" w:cs="Times New Roman"/>
                <w:sz w:val="20"/>
                <w:szCs w:val="20"/>
                <w:lang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Number of hits: 36</w:t>
            </w:r>
          </w:p>
          <w:p w14:paraId="6F450BB4" w14:textId="77777777" w:rsidR="00705210" w:rsidRPr="00C53EE3" w:rsidRDefault="00705210" w:rsidP="00062F54">
            <w:pPr>
              <w:spacing w:after="200"/>
              <w:rPr>
                <w:rFonts w:asciiTheme="majorHAnsi" w:eastAsia="Times New Roman" w:hAnsiTheme="majorHAnsi" w:cs="Times New Roman"/>
                <w:sz w:val="20"/>
                <w:szCs w:val="20"/>
                <w:lang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 xml:space="preserve">Comment: In Ovid, two or more words are automatically searched as </w:t>
            </w:r>
            <w:proofErr w:type="gram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phrases;</w:t>
            </w:r>
            <w:proofErr w:type="gram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 xml:space="preserve"> i.e. no quotation marks are needed</w:t>
            </w:r>
          </w:p>
        </w:tc>
        <w:tc>
          <w:tcPr>
            <w:tcW w:w="4782" w:type="dxa"/>
            <w:tcBorders>
              <w:top w:val="single" w:sz="24" w:space="0" w:color="870052"/>
              <w:left w:val="single" w:sz="24" w:space="0" w:color="870052"/>
              <w:bottom w:val="single" w:sz="24" w:space="0" w:color="870052"/>
              <w:right w:val="single" w:sz="24" w:space="0" w:color="870052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DEE377" w14:textId="77777777" w:rsidR="00705210" w:rsidRPr="00C53EE3" w:rsidRDefault="00705210" w:rsidP="00062F54">
            <w:pPr>
              <w:spacing w:after="200"/>
              <w:rPr>
                <w:rFonts w:asciiTheme="majorHAnsi" w:eastAsia="Times New Roman" w:hAnsiTheme="majorHAnsi" w:cs="Times New Roman"/>
                <w:sz w:val="20"/>
                <w:szCs w:val="20"/>
                <w:lang w:val="es-ES"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Field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labels</w:t>
            </w:r>
            <w:proofErr w:type="spellEnd"/>
          </w:p>
          <w:p w14:paraId="6FC9156F" w14:textId="77777777" w:rsidR="00705210" w:rsidRPr="00C53EE3" w:rsidRDefault="00705210" w:rsidP="00705210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exp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/ =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exploded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MeSH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term</w:t>
            </w:r>
            <w:proofErr w:type="spellEnd"/>
          </w:p>
          <w:p w14:paraId="10482EED" w14:textId="77777777" w:rsidR="00705210" w:rsidRPr="00C53EE3" w:rsidRDefault="00705210" w:rsidP="00705210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/ = non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exploded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MeSH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term</w:t>
            </w:r>
            <w:proofErr w:type="spellEnd"/>
          </w:p>
          <w:p w14:paraId="3C3CE748" w14:textId="77777777" w:rsidR="00705210" w:rsidRPr="00C53EE3" w:rsidRDefault="00705210" w:rsidP="00705210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</w:pPr>
            <w:proofErr w:type="gram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.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ti</w:t>
            </w:r>
            <w:proofErr w:type="gram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,ab,kf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. = title, abstract and author keywords</w:t>
            </w:r>
          </w:p>
          <w:p w14:paraId="07817CF1" w14:textId="77777777" w:rsidR="00705210" w:rsidRPr="00C53EE3" w:rsidRDefault="00705210" w:rsidP="00705210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adjx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 xml:space="preserve"> = adjacent within x words, regardless of order</w:t>
            </w:r>
          </w:p>
          <w:p w14:paraId="0DA2DD7B" w14:textId="77777777" w:rsidR="00705210" w:rsidRPr="00C53EE3" w:rsidRDefault="00705210" w:rsidP="00705210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* = truncation of word for alternate endings</w:t>
            </w:r>
          </w:p>
        </w:tc>
      </w:tr>
      <w:tr w:rsidR="00705210" w:rsidRPr="00C53EE3" w14:paraId="3D5D9EA1" w14:textId="77777777" w:rsidTr="00062F54">
        <w:trPr>
          <w:trHeight w:val="521"/>
        </w:trPr>
        <w:tc>
          <w:tcPr>
            <w:tcW w:w="0" w:type="auto"/>
            <w:gridSpan w:val="2"/>
            <w:tcBorders>
              <w:top w:val="single" w:sz="24" w:space="0" w:color="870052"/>
              <w:left w:val="single" w:sz="24" w:space="0" w:color="870052"/>
              <w:bottom w:val="single" w:sz="24" w:space="0" w:color="870052"/>
              <w:right w:val="single" w:sz="24" w:space="0" w:color="870052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C1BDB6" w14:textId="77777777" w:rsidR="00705210" w:rsidRPr="00D1167B" w:rsidRDefault="00705210" w:rsidP="00705210">
            <w:pPr>
              <w:pStyle w:val="Prrafodelista"/>
              <w:numPr>
                <w:ilvl w:val="0"/>
                <w:numId w:val="2"/>
              </w:numPr>
              <w:shd w:val="clear" w:color="auto" w:fill="FFFFFF"/>
              <w:textAlignment w:val="baseline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</w:pPr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(</w:t>
            </w:r>
            <w:proofErr w:type="spellStart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relactat</w:t>
            </w:r>
            <w:proofErr w:type="spellEnd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* or re-</w:t>
            </w:r>
            <w:proofErr w:type="spellStart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lactat</w:t>
            </w:r>
            <w:proofErr w:type="spellEnd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*</w:t>
            </w:r>
            <w:proofErr w:type="gramStart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).</w:t>
            </w:r>
            <w:proofErr w:type="spellStart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ti</w:t>
            </w:r>
            <w:proofErr w:type="gramEnd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,ab,kf</w:t>
            </w:r>
            <w:proofErr w:type="spellEnd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.  </w:t>
            </w:r>
          </w:p>
          <w:p w14:paraId="6B97E5F3" w14:textId="77777777" w:rsidR="00705210" w:rsidRPr="00C53EE3" w:rsidRDefault="00705210" w:rsidP="00705210">
            <w:pPr>
              <w:numPr>
                <w:ilvl w:val="0"/>
                <w:numId w:val="2"/>
              </w:numPr>
              <w:shd w:val="clear" w:color="auto" w:fill="FFFFFF"/>
              <w:spacing w:after="120"/>
              <w:textAlignment w:val="baseline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Limit to (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yr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="1998 -Current" and (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english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 xml:space="preserve"> or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spanish</w:t>
            </w:r>
            <w:proofErr w:type="spellEnd"/>
            <w:proofErr w:type="gram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))  </w:t>
            </w:r>
            <w:r w:rsidRPr="00C53EE3">
              <w:rPr>
                <w:rFonts w:asciiTheme="majorHAnsi" w:eastAsia="Times New Roman" w:hAnsiTheme="majorHAnsi" w:cs="Times New Roman"/>
                <w:sz w:val="20"/>
                <w:szCs w:val="20"/>
                <w:lang w:eastAsia="es-ES_tradnl"/>
              </w:rPr>
              <w:t> </w:t>
            </w:r>
            <w:proofErr w:type="gramEnd"/>
          </w:p>
        </w:tc>
      </w:tr>
    </w:tbl>
    <w:p w14:paraId="4B9B4A00" w14:textId="77777777" w:rsidR="00705210" w:rsidRPr="00C53EE3" w:rsidRDefault="00705210" w:rsidP="00705210">
      <w:pPr>
        <w:spacing w:after="240"/>
        <w:rPr>
          <w:rFonts w:asciiTheme="majorHAnsi" w:eastAsia="Times New Roman" w:hAnsiTheme="majorHAnsi" w:cs="Times New Roman"/>
          <w:sz w:val="20"/>
          <w:szCs w:val="20"/>
          <w:lang w:eastAsia="es-ES_tradnl"/>
        </w:rPr>
      </w:pPr>
    </w:p>
    <w:p w14:paraId="1F72AEBB" w14:textId="77777777" w:rsidR="00705210" w:rsidRPr="00C53EE3" w:rsidRDefault="00705210" w:rsidP="00705210">
      <w:pPr>
        <w:spacing w:after="200"/>
        <w:rPr>
          <w:rFonts w:asciiTheme="majorHAnsi" w:eastAsia="Times New Roman" w:hAnsiTheme="majorHAnsi" w:cs="Times New Roman"/>
          <w:b/>
          <w:bCs/>
          <w:sz w:val="22"/>
          <w:szCs w:val="22"/>
          <w:lang w:val="es-ES" w:eastAsia="es-ES_tradnl"/>
        </w:rPr>
      </w:pPr>
      <w:proofErr w:type="spellStart"/>
      <w:r w:rsidRPr="00C53EE3">
        <w:rPr>
          <w:rFonts w:asciiTheme="majorHAnsi" w:eastAsia="Times New Roman" w:hAnsiTheme="majorHAnsi" w:cs="Arial"/>
          <w:b/>
          <w:bCs/>
          <w:color w:val="000000"/>
          <w:sz w:val="22"/>
          <w:szCs w:val="22"/>
          <w:lang w:val="es-ES" w:eastAsia="es-ES_tradnl"/>
        </w:rPr>
        <w:t>Embase</w:t>
      </w:r>
      <w:proofErr w:type="spell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57"/>
        <w:gridCol w:w="4790"/>
      </w:tblGrid>
      <w:tr w:rsidR="00705210" w:rsidRPr="00C53EE3" w14:paraId="6A359935" w14:textId="77777777" w:rsidTr="00062F54">
        <w:trPr>
          <w:trHeight w:val="1046"/>
        </w:trPr>
        <w:tc>
          <w:tcPr>
            <w:tcW w:w="0" w:type="auto"/>
            <w:tcBorders>
              <w:top w:val="single" w:sz="24" w:space="0" w:color="870052"/>
              <w:left w:val="single" w:sz="24" w:space="0" w:color="870052"/>
              <w:bottom w:val="single" w:sz="24" w:space="0" w:color="870052"/>
              <w:right w:val="single" w:sz="24" w:space="0" w:color="870052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5EF6A" w14:textId="77777777" w:rsidR="00705210" w:rsidRPr="00C53EE3" w:rsidRDefault="00705210" w:rsidP="00062F54">
            <w:pPr>
              <w:spacing w:after="200"/>
              <w:rPr>
                <w:rFonts w:asciiTheme="majorHAnsi" w:eastAsia="Times New Roman" w:hAnsiTheme="majorHAnsi" w:cs="Times New Roman"/>
                <w:sz w:val="20"/>
                <w:szCs w:val="20"/>
                <w:lang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Interface: embase.com</w:t>
            </w:r>
          </w:p>
          <w:p w14:paraId="31DE60D1" w14:textId="77777777" w:rsidR="00705210" w:rsidRPr="00C53EE3" w:rsidRDefault="00705210" w:rsidP="00062F54">
            <w:pPr>
              <w:spacing w:after="200"/>
              <w:rPr>
                <w:rFonts w:asciiTheme="majorHAnsi" w:eastAsia="Times New Roman" w:hAnsiTheme="majorHAnsi" w:cs="Times New Roman"/>
                <w:sz w:val="20"/>
                <w:szCs w:val="20"/>
                <w:lang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Date of Search: 4 Sept 2020</w:t>
            </w:r>
          </w:p>
          <w:p w14:paraId="3B350B51" w14:textId="77777777" w:rsidR="00705210" w:rsidRPr="00C53EE3" w:rsidRDefault="00705210" w:rsidP="00062F54">
            <w:pPr>
              <w:spacing w:after="200"/>
              <w:rPr>
                <w:rFonts w:asciiTheme="majorHAnsi" w:eastAsia="Times New Roman" w:hAnsiTheme="majorHAnsi" w:cs="Times New Roman"/>
                <w:sz w:val="20"/>
                <w:szCs w:val="20"/>
                <w:lang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Number of hits: 43</w:t>
            </w:r>
          </w:p>
          <w:p w14:paraId="7CFFF0A6" w14:textId="77777777" w:rsidR="00705210" w:rsidRPr="00C53EE3" w:rsidRDefault="00705210" w:rsidP="00062F54">
            <w:pPr>
              <w:spacing w:after="200"/>
              <w:rPr>
                <w:rFonts w:asciiTheme="majorHAnsi" w:eastAsia="Times New Roman" w:hAnsiTheme="majorHAnsi" w:cs="Times New Roman"/>
                <w:sz w:val="20"/>
                <w:szCs w:val="20"/>
                <w:lang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 xml:space="preserve">Comment: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Emtree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 xml:space="preserve"> is the controlled vocabulary in Embase</w:t>
            </w:r>
          </w:p>
        </w:tc>
        <w:tc>
          <w:tcPr>
            <w:tcW w:w="0" w:type="auto"/>
            <w:tcBorders>
              <w:top w:val="single" w:sz="24" w:space="0" w:color="870052"/>
              <w:left w:val="single" w:sz="24" w:space="0" w:color="870052"/>
              <w:bottom w:val="single" w:sz="24" w:space="0" w:color="870052"/>
              <w:right w:val="single" w:sz="24" w:space="0" w:color="870052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C0026D" w14:textId="77777777" w:rsidR="00705210" w:rsidRPr="00C53EE3" w:rsidRDefault="00705210" w:rsidP="00062F54">
            <w:pPr>
              <w:spacing w:after="200"/>
              <w:rPr>
                <w:rFonts w:asciiTheme="majorHAnsi" w:eastAsia="Times New Roman" w:hAnsiTheme="majorHAnsi" w:cs="Times New Roman"/>
                <w:sz w:val="20"/>
                <w:szCs w:val="20"/>
                <w:lang w:val="es-ES"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Field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labels</w:t>
            </w:r>
            <w:proofErr w:type="spellEnd"/>
          </w:p>
          <w:p w14:paraId="3E29B549" w14:textId="77777777" w:rsidR="00705210" w:rsidRPr="00C53EE3" w:rsidRDefault="00705210" w:rsidP="00705210">
            <w:pPr>
              <w:numPr>
                <w:ilvl w:val="0"/>
                <w:numId w:val="3"/>
              </w:numPr>
              <w:textAlignment w:val="baseline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/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exp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 =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exploded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Emtree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term</w:t>
            </w:r>
            <w:proofErr w:type="spellEnd"/>
          </w:p>
          <w:p w14:paraId="611C995F" w14:textId="77777777" w:rsidR="00705210" w:rsidRPr="00C53EE3" w:rsidRDefault="00705210" w:rsidP="00705210">
            <w:pPr>
              <w:numPr>
                <w:ilvl w:val="0"/>
                <w:numId w:val="3"/>
              </w:numPr>
              <w:textAlignment w:val="baseline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/de = non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exploded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Emtree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term</w:t>
            </w:r>
            <w:proofErr w:type="spellEnd"/>
          </w:p>
          <w:p w14:paraId="2134B8EA" w14:textId="77777777" w:rsidR="00705210" w:rsidRPr="00C53EE3" w:rsidRDefault="00705210" w:rsidP="00705210">
            <w:pPr>
              <w:numPr>
                <w:ilvl w:val="0"/>
                <w:numId w:val="3"/>
              </w:numPr>
              <w:textAlignment w:val="baseline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proofErr w:type="gram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ti,ab</w:t>
            </w:r>
            <w:proofErr w:type="spellEnd"/>
            <w:proofErr w:type="gram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 =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title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 and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abstract</w:t>
            </w:r>
            <w:proofErr w:type="spellEnd"/>
          </w:p>
          <w:p w14:paraId="7EA6B5F5" w14:textId="77777777" w:rsidR="00705210" w:rsidRPr="00C53EE3" w:rsidRDefault="00705210" w:rsidP="00705210">
            <w:pPr>
              <w:numPr>
                <w:ilvl w:val="0"/>
                <w:numId w:val="3"/>
              </w:numPr>
              <w:textAlignment w:val="baseline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NEAR/x = adjacent within x words, regardless of order</w:t>
            </w:r>
          </w:p>
          <w:p w14:paraId="5C9F66BF" w14:textId="77777777" w:rsidR="00705210" w:rsidRPr="00C53EE3" w:rsidRDefault="00705210" w:rsidP="00705210">
            <w:pPr>
              <w:numPr>
                <w:ilvl w:val="0"/>
                <w:numId w:val="3"/>
              </w:numPr>
              <w:textAlignment w:val="baseline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* = truncation of word for alternate endings</w:t>
            </w:r>
          </w:p>
        </w:tc>
      </w:tr>
      <w:tr w:rsidR="00705210" w:rsidRPr="00C53EE3" w14:paraId="7F376065" w14:textId="77777777" w:rsidTr="00062F54">
        <w:trPr>
          <w:trHeight w:val="730"/>
        </w:trPr>
        <w:tc>
          <w:tcPr>
            <w:tcW w:w="0" w:type="auto"/>
            <w:gridSpan w:val="2"/>
            <w:tcBorders>
              <w:top w:val="single" w:sz="24" w:space="0" w:color="870052"/>
              <w:left w:val="single" w:sz="24" w:space="0" w:color="870052"/>
              <w:bottom w:val="single" w:sz="24" w:space="0" w:color="870052"/>
              <w:right w:val="single" w:sz="24" w:space="0" w:color="870052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436EB5" w14:textId="77777777" w:rsidR="00705210" w:rsidRPr="00D1167B" w:rsidRDefault="00705210" w:rsidP="00705210">
            <w:pPr>
              <w:pStyle w:val="Prrafodelista"/>
              <w:numPr>
                <w:ilvl w:val="0"/>
                <w:numId w:val="4"/>
              </w:numPr>
              <w:shd w:val="clear" w:color="auto" w:fill="FFFFFF"/>
              <w:spacing w:after="120"/>
              <w:rPr>
                <w:rFonts w:asciiTheme="majorHAnsi" w:eastAsia="Times New Roman" w:hAnsiTheme="majorHAnsi" w:cs="Times New Roman"/>
                <w:sz w:val="20"/>
                <w:szCs w:val="20"/>
                <w:lang w:eastAsia="es-ES_tradnl"/>
              </w:rPr>
            </w:pPr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(</w:t>
            </w:r>
            <w:proofErr w:type="spellStart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relactat</w:t>
            </w:r>
            <w:proofErr w:type="spellEnd"/>
            <w:proofErr w:type="gramStart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*:</w:t>
            </w:r>
            <w:proofErr w:type="spellStart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ti</w:t>
            </w:r>
            <w:proofErr w:type="gramEnd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,ab,kw</w:t>
            </w:r>
            <w:proofErr w:type="spellEnd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 xml:space="preserve"> OR 're </w:t>
            </w:r>
            <w:proofErr w:type="spellStart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lactat</w:t>
            </w:r>
            <w:proofErr w:type="spellEnd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*':</w:t>
            </w:r>
            <w:proofErr w:type="spellStart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ti,ab,kw</w:t>
            </w:r>
            <w:proofErr w:type="spellEnd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 xml:space="preserve">) </w:t>
            </w:r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ab/>
            </w:r>
          </w:p>
          <w:p w14:paraId="26FAD12D" w14:textId="77777777" w:rsidR="00705210" w:rsidRPr="00C53EE3" w:rsidRDefault="00705210" w:rsidP="00705210">
            <w:pPr>
              <w:numPr>
                <w:ilvl w:val="0"/>
                <w:numId w:val="4"/>
              </w:numPr>
              <w:shd w:val="clear" w:color="auto" w:fill="FFFFFF"/>
              <w:spacing w:after="120"/>
              <w:textAlignment w:val="baseline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[1998-2020]/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py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 xml:space="preserve"> AND ([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english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]/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lim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 xml:space="preserve"> OR [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spanish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]/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lim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)</w:t>
            </w:r>
          </w:p>
        </w:tc>
      </w:tr>
    </w:tbl>
    <w:p w14:paraId="0A79F39D" w14:textId="77777777" w:rsidR="00705210" w:rsidRPr="00C53EE3" w:rsidRDefault="00705210" w:rsidP="00705210">
      <w:pPr>
        <w:rPr>
          <w:rFonts w:asciiTheme="majorHAnsi" w:eastAsia="Times New Roman" w:hAnsiTheme="majorHAnsi" w:cs="Times New Roman"/>
          <w:sz w:val="20"/>
          <w:szCs w:val="20"/>
          <w:lang w:eastAsia="es-ES_tradnl"/>
        </w:rPr>
      </w:pPr>
    </w:p>
    <w:p w14:paraId="03837753" w14:textId="77777777" w:rsidR="00705210" w:rsidRPr="00EF2C35" w:rsidRDefault="00705210" w:rsidP="00705210">
      <w:pPr>
        <w:spacing w:after="200"/>
        <w:rPr>
          <w:rFonts w:asciiTheme="majorHAnsi" w:eastAsia="Times New Roman" w:hAnsiTheme="majorHAnsi" w:cs="Arial"/>
          <w:color w:val="000000"/>
          <w:sz w:val="20"/>
          <w:szCs w:val="20"/>
          <w:lang w:eastAsia="es-ES_tradnl"/>
        </w:rPr>
      </w:pPr>
    </w:p>
    <w:p w14:paraId="658561D9" w14:textId="77777777" w:rsidR="00705210" w:rsidRPr="00C53EE3" w:rsidRDefault="00705210" w:rsidP="00705210">
      <w:pPr>
        <w:spacing w:after="200"/>
        <w:rPr>
          <w:rFonts w:asciiTheme="majorHAnsi" w:eastAsia="Times New Roman" w:hAnsiTheme="majorHAnsi" w:cs="Times New Roman"/>
          <w:b/>
          <w:bCs/>
          <w:sz w:val="22"/>
          <w:szCs w:val="22"/>
          <w:lang w:val="es-ES" w:eastAsia="es-ES_tradnl"/>
        </w:rPr>
      </w:pPr>
      <w:r w:rsidRPr="00C53EE3">
        <w:rPr>
          <w:rFonts w:asciiTheme="majorHAnsi" w:eastAsia="Times New Roman" w:hAnsiTheme="majorHAnsi" w:cs="Arial"/>
          <w:b/>
          <w:bCs/>
          <w:color w:val="000000"/>
          <w:sz w:val="22"/>
          <w:szCs w:val="22"/>
          <w:lang w:val="es-ES" w:eastAsia="es-ES_tradnl"/>
        </w:rPr>
        <w:t>PubMed Central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65"/>
        <w:gridCol w:w="4677"/>
      </w:tblGrid>
      <w:tr w:rsidR="00705210" w:rsidRPr="00C53EE3" w14:paraId="14DD5C9D" w14:textId="77777777" w:rsidTr="00062F54">
        <w:trPr>
          <w:trHeight w:val="1046"/>
        </w:trPr>
        <w:tc>
          <w:tcPr>
            <w:tcW w:w="4365" w:type="dxa"/>
            <w:tcBorders>
              <w:top w:val="single" w:sz="24" w:space="0" w:color="870052"/>
              <w:left w:val="single" w:sz="24" w:space="0" w:color="870052"/>
              <w:bottom w:val="single" w:sz="24" w:space="0" w:color="870052"/>
              <w:right w:val="single" w:sz="24" w:space="0" w:color="870052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07B299" w14:textId="77777777" w:rsidR="00705210" w:rsidRPr="00C53EE3" w:rsidRDefault="00705210" w:rsidP="00062F54">
            <w:pPr>
              <w:spacing w:after="200"/>
              <w:rPr>
                <w:rFonts w:asciiTheme="majorHAnsi" w:eastAsia="Times New Roman" w:hAnsiTheme="majorHAnsi" w:cs="Times New Roman"/>
                <w:sz w:val="20"/>
                <w:szCs w:val="20"/>
                <w:lang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Interface: Wiley</w:t>
            </w:r>
          </w:p>
          <w:p w14:paraId="475B7F95" w14:textId="77777777" w:rsidR="00705210" w:rsidRPr="00C53EE3" w:rsidRDefault="00705210" w:rsidP="00062F54">
            <w:pPr>
              <w:spacing w:after="200"/>
              <w:rPr>
                <w:rFonts w:asciiTheme="majorHAnsi" w:eastAsia="Times New Roman" w:hAnsiTheme="majorHAnsi" w:cs="Times New Roman"/>
                <w:sz w:val="20"/>
                <w:szCs w:val="20"/>
                <w:lang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Date of Search: 4 Sept 2020</w:t>
            </w:r>
          </w:p>
          <w:p w14:paraId="1C3A5577" w14:textId="77777777" w:rsidR="00705210" w:rsidRPr="00C53EE3" w:rsidRDefault="00705210" w:rsidP="00062F54">
            <w:pPr>
              <w:spacing w:after="200"/>
              <w:rPr>
                <w:rFonts w:asciiTheme="majorHAnsi" w:eastAsia="Times New Roman" w:hAnsiTheme="majorHAnsi" w:cs="Times New Roman"/>
                <w:sz w:val="20"/>
                <w:szCs w:val="20"/>
                <w:lang w:val="es-ES" w:eastAsia="es-ES_tradnl"/>
              </w:rPr>
            </w:pP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Number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of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 hits: 61</w:t>
            </w:r>
          </w:p>
        </w:tc>
        <w:tc>
          <w:tcPr>
            <w:tcW w:w="4677" w:type="dxa"/>
            <w:tcBorders>
              <w:top w:val="single" w:sz="24" w:space="0" w:color="870052"/>
              <w:left w:val="single" w:sz="24" w:space="0" w:color="870052"/>
              <w:bottom w:val="single" w:sz="24" w:space="0" w:color="870052"/>
              <w:right w:val="single" w:sz="24" w:space="0" w:color="870052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ED8403" w14:textId="77777777" w:rsidR="00705210" w:rsidRPr="00C53EE3" w:rsidRDefault="00705210" w:rsidP="00062F54">
            <w:pPr>
              <w:spacing w:after="200"/>
              <w:rPr>
                <w:rFonts w:asciiTheme="majorHAnsi" w:eastAsia="Times New Roman" w:hAnsiTheme="majorHAnsi" w:cs="Times New Roman"/>
                <w:sz w:val="20"/>
                <w:szCs w:val="20"/>
                <w:lang w:val="es-ES"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Field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labels</w:t>
            </w:r>
            <w:proofErr w:type="spellEnd"/>
          </w:p>
          <w:p w14:paraId="26EE0909" w14:textId="77777777" w:rsidR="00705210" w:rsidRPr="00C53EE3" w:rsidRDefault="00705210" w:rsidP="00705210">
            <w:pPr>
              <w:numPr>
                <w:ilvl w:val="0"/>
                <w:numId w:val="5"/>
              </w:numPr>
              <w:textAlignment w:val="baseline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* = truncation of word for alternate endings</w:t>
            </w:r>
          </w:p>
        </w:tc>
      </w:tr>
      <w:tr w:rsidR="00705210" w:rsidRPr="00C53EE3" w14:paraId="590379BB" w14:textId="77777777" w:rsidTr="00062F54">
        <w:trPr>
          <w:trHeight w:val="594"/>
        </w:trPr>
        <w:tc>
          <w:tcPr>
            <w:tcW w:w="9042" w:type="dxa"/>
            <w:gridSpan w:val="2"/>
            <w:tcBorders>
              <w:top w:val="single" w:sz="24" w:space="0" w:color="870052"/>
              <w:left w:val="single" w:sz="24" w:space="0" w:color="870052"/>
              <w:bottom w:val="single" w:sz="24" w:space="0" w:color="870052"/>
              <w:right w:val="single" w:sz="24" w:space="0" w:color="870052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6AB4F" w14:textId="77777777" w:rsidR="00705210" w:rsidRPr="00D1167B" w:rsidRDefault="00705210" w:rsidP="00705210">
            <w:pPr>
              <w:pStyle w:val="Prrafodelista"/>
              <w:numPr>
                <w:ilvl w:val="0"/>
                <w:numId w:val="6"/>
              </w:numPr>
              <w:shd w:val="clear" w:color="auto" w:fill="FFFFFF"/>
              <w:rPr>
                <w:rFonts w:asciiTheme="majorHAnsi" w:eastAsia="Times New Roman" w:hAnsiTheme="majorHAnsi" w:cs="Times New Roman"/>
                <w:sz w:val="20"/>
                <w:szCs w:val="20"/>
                <w:lang w:eastAsia="es-ES_tradnl"/>
              </w:rPr>
            </w:pPr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(</w:t>
            </w:r>
            <w:proofErr w:type="spellStart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relactat</w:t>
            </w:r>
            <w:proofErr w:type="spellEnd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* </w:t>
            </w:r>
            <w:proofErr w:type="spellStart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or</w:t>
            </w:r>
            <w:proofErr w:type="spellEnd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 re-</w:t>
            </w:r>
            <w:proofErr w:type="spellStart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lactat</w:t>
            </w:r>
            <w:proofErr w:type="spellEnd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*)</w:t>
            </w:r>
          </w:p>
          <w:p w14:paraId="4B56B8FC" w14:textId="77777777" w:rsidR="00705210" w:rsidRPr="00C53EE3" w:rsidRDefault="00705210" w:rsidP="00705210">
            <w:pPr>
              <w:numPr>
                <w:ilvl w:val="0"/>
                <w:numId w:val="6"/>
              </w:numPr>
              <w:shd w:val="clear" w:color="auto" w:fill="FFFFFF"/>
              <w:spacing w:after="120"/>
              <w:textAlignment w:val="baseline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Publication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 date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from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 1998/01/01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to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 2020/12/31  </w:t>
            </w:r>
          </w:p>
        </w:tc>
      </w:tr>
    </w:tbl>
    <w:p w14:paraId="4706CC43" w14:textId="61E08A53" w:rsidR="00705210" w:rsidRPr="00513C7C" w:rsidRDefault="00705210" w:rsidP="00513C7C">
      <w:pPr>
        <w:spacing w:after="240"/>
        <w:rPr>
          <w:rFonts w:asciiTheme="majorHAnsi" w:eastAsia="Times New Roman" w:hAnsiTheme="majorHAnsi" w:cs="Times New Roman"/>
          <w:sz w:val="20"/>
          <w:szCs w:val="20"/>
          <w:lang w:val="es-ES" w:eastAsia="es-ES_tradnl"/>
        </w:rPr>
      </w:pPr>
    </w:p>
    <w:p w14:paraId="21405B25" w14:textId="77777777" w:rsidR="00513C7C" w:rsidRDefault="00513C7C" w:rsidP="00705210">
      <w:pPr>
        <w:spacing w:after="200"/>
        <w:rPr>
          <w:rFonts w:asciiTheme="majorHAnsi" w:eastAsia="Times New Roman" w:hAnsiTheme="majorHAnsi" w:cs="Arial"/>
          <w:color w:val="000000"/>
          <w:sz w:val="20"/>
          <w:szCs w:val="20"/>
          <w:lang w:val="es-ES" w:eastAsia="es-ES_tradnl"/>
        </w:rPr>
      </w:pPr>
    </w:p>
    <w:p w14:paraId="5DB6F2C4" w14:textId="77777777" w:rsidR="007E5E27" w:rsidRDefault="007E5E27" w:rsidP="00705210">
      <w:pPr>
        <w:spacing w:after="200"/>
        <w:rPr>
          <w:rFonts w:asciiTheme="majorHAnsi" w:eastAsia="Times New Roman" w:hAnsiTheme="majorHAnsi" w:cs="Arial"/>
          <w:b/>
          <w:bCs/>
          <w:color w:val="000000"/>
          <w:sz w:val="22"/>
          <w:szCs w:val="22"/>
          <w:lang w:eastAsia="es-ES_tradnl"/>
        </w:rPr>
      </w:pPr>
    </w:p>
    <w:p w14:paraId="6AD70A5E" w14:textId="70148172" w:rsidR="00705210" w:rsidRPr="00C53EE3" w:rsidRDefault="00705210" w:rsidP="00705210">
      <w:pPr>
        <w:spacing w:after="200"/>
        <w:rPr>
          <w:rFonts w:asciiTheme="majorHAnsi" w:eastAsia="Times New Roman" w:hAnsiTheme="majorHAnsi" w:cs="Times New Roman"/>
          <w:b/>
          <w:bCs/>
          <w:sz w:val="22"/>
          <w:szCs w:val="22"/>
          <w:lang w:eastAsia="es-ES_tradnl"/>
        </w:rPr>
      </w:pPr>
      <w:r w:rsidRPr="00C53EE3">
        <w:rPr>
          <w:rFonts w:asciiTheme="majorHAnsi" w:eastAsia="Times New Roman" w:hAnsiTheme="majorHAnsi" w:cs="Arial"/>
          <w:b/>
          <w:bCs/>
          <w:color w:val="000000"/>
          <w:sz w:val="22"/>
          <w:szCs w:val="22"/>
          <w:lang w:eastAsia="es-ES_tradnl"/>
        </w:rPr>
        <w:lastRenderedPageBreak/>
        <w:t>Web of Science Core Collection</w:t>
      </w:r>
    </w:p>
    <w:tbl>
      <w:tblPr>
        <w:tblW w:w="918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56"/>
        <w:gridCol w:w="5528"/>
      </w:tblGrid>
      <w:tr w:rsidR="00705210" w:rsidRPr="00C53EE3" w14:paraId="0D366CE2" w14:textId="77777777" w:rsidTr="00062F54">
        <w:trPr>
          <w:trHeight w:val="1046"/>
        </w:trPr>
        <w:tc>
          <w:tcPr>
            <w:tcW w:w="3656" w:type="dxa"/>
            <w:tcBorders>
              <w:top w:val="single" w:sz="24" w:space="0" w:color="870052"/>
              <w:left w:val="single" w:sz="24" w:space="0" w:color="870052"/>
              <w:bottom w:val="single" w:sz="24" w:space="0" w:color="870052"/>
              <w:right w:val="single" w:sz="24" w:space="0" w:color="870052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B5A4CB" w14:textId="77777777" w:rsidR="00705210" w:rsidRPr="00C53EE3" w:rsidRDefault="00705210" w:rsidP="00062F54">
            <w:pPr>
              <w:spacing w:after="200"/>
              <w:rPr>
                <w:rFonts w:asciiTheme="majorHAnsi" w:eastAsia="Times New Roman" w:hAnsiTheme="majorHAnsi" w:cs="Times New Roman"/>
                <w:sz w:val="20"/>
                <w:szCs w:val="20"/>
                <w:lang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Interface: Clarivate Analytics</w:t>
            </w:r>
          </w:p>
          <w:p w14:paraId="117FE846" w14:textId="77777777" w:rsidR="00705210" w:rsidRPr="00C53EE3" w:rsidRDefault="00705210" w:rsidP="00062F54">
            <w:pPr>
              <w:spacing w:after="200"/>
              <w:rPr>
                <w:rFonts w:asciiTheme="majorHAnsi" w:eastAsia="Times New Roman" w:hAnsiTheme="majorHAnsi" w:cs="Times New Roman"/>
                <w:sz w:val="20"/>
                <w:szCs w:val="20"/>
                <w:lang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Date of Search: 4 Sept 2020</w:t>
            </w:r>
          </w:p>
          <w:p w14:paraId="72FE87D0" w14:textId="77777777" w:rsidR="00705210" w:rsidRPr="00C53EE3" w:rsidRDefault="00705210" w:rsidP="00062F54">
            <w:pPr>
              <w:spacing w:after="200"/>
              <w:rPr>
                <w:rFonts w:asciiTheme="majorHAnsi" w:eastAsia="Times New Roman" w:hAnsiTheme="majorHAnsi" w:cs="Times New Roman"/>
                <w:sz w:val="20"/>
                <w:szCs w:val="20"/>
                <w:lang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Number of hits: 47</w:t>
            </w:r>
          </w:p>
          <w:p w14:paraId="29AD3438" w14:textId="77777777" w:rsidR="00705210" w:rsidRPr="00C53EE3" w:rsidRDefault="00705210" w:rsidP="00062F54">
            <w:pPr>
              <w:rPr>
                <w:rFonts w:asciiTheme="majorHAnsi" w:eastAsia="Times New Roman" w:hAnsiTheme="majorHAnsi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528" w:type="dxa"/>
            <w:tcBorders>
              <w:top w:val="single" w:sz="24" w:space="0" w:color="870052"/>
              <w:left w:val="single" w:sz="24" w:space="0" w:color="870052"/>
              <w:bottom w:val="single" w:sz="24" w:space="0" w:color="870052"/>
              <w:right w:val="single" w:sz="24" w:space="0" w:color="870052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B91358" w14:textId="77777777" w:rsidR="00705210" w:rsidRPr="00C53EE3" w:rsidRDefault="00705210" w:rsidP="00062F54">
            <w:pPr>
              <w:spacing w:after="200"/>
              <w:rPr>
                <w:rFonts w:asciiTheme="majorHAnsi" w:eastAsia="Times New Roman" w:hAnsiTheme="majorHAnsi" w:cs="Times New Roman"/>
                <w:sz w:val="20"/>
                <w:szCs w:val="20"/>
                <w:lang w:val="es-ES"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Field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labels</w:t>
            </w:r>
            <w:proofErr w:type="spellEnd"/>
          </w:p>
          <w:p w14:paraId="7B281059" w14:textId="77777777" w:rsidR="00705210" w:rsidRPr="00C53EE3" w:rsidRDefault="00705210" w:rsidP="00705210">
            <w:pPr>
              <w:numPr>
                <w:ilvl w:val="0"/>
                <w:numId w:val="7"/>
              </w:numPr>
              <w:textAlignment w:val="baseline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TS/Topic = title, abstract, author keywords and Keywords Plus</w:t>
            </w:r>
          </w:p>
          <w:p w14:paraId="4B08306D" w14:textId="77777777" w:rsidR="00705210" w:rsidRPr="00C53EE3" w:rsidRDefault="00705210" w:rsidP="00705210">
            <w:pPr>
              <w:numPr>
                <w:ilvl w:val="0"/>
                <w:numId w:val="7"/>
              </w:numPr>
              <w:textAlignment w:val="baseline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NEAR/x = adjacent within x words, regardless of order</w:t>
            </w:r>
          </w:p>
          <w:p w14:paraId="14369673" w14:textId="77777777" w:rsidR="00705210" w:rsidRPr="00C53EE3" w:rsidRDefault="00705210" w:rsidP="00705210">
            <w:pPr>
              <w:numPr>
                <w:ilvl w:val="0"/>
                <w:numId w:val="7"/>
              </w:numPr>
              <w:textAlignment w:val="baseline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* = truncation of word for alternate endings</w:t>
            </w:r>
          </w:p>
        </w:tc>
      </w:tr>
      <w:tr w:rsidR="00705210" w:rsidRPr="00C53EE3" w14:paraId="25AD94DC" w14:textId="77777777" w:rsidTr="00062F54">
        <w:trPr>
          <w:trHeight w:val="836"/>
        </w:trPr>
        <w:tc>
          <w:tcPr>
            <w:tcW w:w="9184" w:type="dxa"/>
            <w:gridSpan w:val="2"/>
            <w:tcBorders>
              <w:top w:val="single" w:sz="24" w:space="0" w:color="870052"/>
              <w:left w:val="single" w:sz="24" w:space="0" w:color="870052"/>
              <w:bottom w:val="single" w:sz="24" w:space="0" w:color="870052"/>
              <w:right w:val="single" w:sz="24" w:space="0" w:color="870052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FBC8EE" w14:textId="77777777" w:rsidR="00705210" w:rsidRPr="00D1167B" w:rsidRDefault="00705210" w:rsidP="00705210">
            <w:pPr>
              <w:pStyle w:val="Prrafodelista"/>
              <w:numPr>
                <w:ilvl w:val="0"/>
                <w:numId w:val="8"/>
              </w:numPr>
              <w:shd w:val="clear" w:color="auto" w:fill="FFFFFF"/>
              <w:spacing w:after="120"/>
              <w:rPr>
                <w:rFonts w:asciiTheme="majorHAnsi" w:eastAsia="Times New Roman" w:hAnsiTheme="majorHAnsi" w:cs="Times New Roman"/>
                <w:sz w:val="20"/>
                <w:szCs w:val="20"/>
                <w:lang w:eastAsia="es-ES_tradnl"/>
              </w:rPr>
            </w:pPr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TOPIC</w:t>
            </w:r>
            <w:proofErr w:type="gramStart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:  (</w:t>
            </w:r>
            <w:proofErr w:type="gramEnd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(</w:t>
            </w:r>
            <w:proofErr w:type="spellStart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relactat</w:t>
            </w:r>
            <w:proofErr w:type="spellEnd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* or re-</w:t>
            </w:r>
            <w:proofErr w:type="spellStart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lactat</w:t>
            </w:r>
            <w:proofErr w:type="spellEnd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*) )</w:t>
            </w:r>
          </w:p>
          <w:p w14:paraId="05584076" w14:textId="77777777" w:rsidR="00705210" w:rsidRPr="00C53EE3" w:rsidRDefault="00705210" w:rsidP="00705210">
            <w:pPr>
              <w:numPr>
                <w:ilvl w:val="0"/>
                <w:numId w:val="8"/>
              </w:numPr>
              <w:shd w:val="clear" w:color="auto" w:fill="FFFFFF"/>
              <w:spacing w:after="120"/>
              <w:textAlignment w:val="baseline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 xml:space="preserve">Refined by: LANGUAGES: </w:t>
            </w:r>
            <w:proofErr w:type="gram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( ENGLISH</w:t>
            </w:r>
            <w:proofErr w:type="gram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 xml:space="preserve"> OR SPANISH ) Timespan=1998-2020   </w:t>
            </w:r>
          </w:p>
        </w:tc>
      </w:tr>
    </w:tbl>
    <w:p w14:paraId="0F3472EC" w14:textId="77777777" w:rsidR="00705210" w:rsidRPr="00C53EE3" w:rsidRDefault="00705210" w:rsidP="00705210">
      <w:pPr>
        <w:rPr>
          <w:rFonts w:asciiTheme="majorHAnsi" w:eastAsia="Times New Roman" w:hAnsiTheme="majorHAnsi" w:cs="Times New Roman"/>
          <w:sz w:val="20"/>
          <w:szCs w:val="20"/>
          <w:lang w:eastAsia="es-ES_tradnl"/>
        </w:rPr>
      </w:pPr>
    </w:p>
    <w:p w14:paraId="396FCC36" w14:textId="77777777" w:rsidR="00513C7C" w:rsidRPr="00A9102C" w:rsidRDefault="00513C7C" w:rsidP="00705210">
      <w:pPr>
        <w:spacing w:after="200"/>
        <w:rPr>
          <w:rFonts w:asciiTheme="majorHAnsi" w:eastAsia="Times New Roman" w:hAnsiTheme="majorHAnsi" w:cs="Arial"/>
          <w:b/>
          <w:bCs/>
          <w:color w:val="000000"/>
          <w:sz w:val="22"/>
          <w:szCs w:val="22"/>
          <w:lang w:eastAsia="es-ES_tradnl"/>
        </w:rPr>
      </w:pPr>
    </w:p>
    <w:p w14:paraId="5645C2D2" w14:textId="34F51693" w:rsidR="00705210" w:rsidRPr="00C53EE3" w:rsidRDefault="00705210" w:rsidP="00705210">
      <w:pPr>
        <w:spacing w:after="200"/>
        <w:rPr>
          <w:rFonts w:asciiTheme="majorHAnsi" w:eastAsia="Times New Roman" w:hAnsiTheme="majorHAnsi" w:cs="Times New Roman"/>
          <w:b/>
          <w:bCs/>
          <w:sz w:val="22"/>
          <w:szCs w:val="22"/>
          <w:lang w:val="es-ES" w:eastAsia="es-ES_tradnl"/>
        </w:rPr>
      </w:pPr>
      <w:r w:rsidRPr="00C53EE3">
        <w:rPr>
          <w:rFonts w:asciiTheme="majorHAnsi" w:eastAsia="Times New Roman" w:hAnsiTheme="majorHAnsi" w:cs="Arial"/>
          <w:b/>
          <w:bCs/>
          <w:color w:val="000000"/>
          <w:sz w:val="22"/>
          <w:szCs w:val="22"/>
          <w:lang w:val="es-ES" w:eastAsia="es-ES_tradnl"/>
        </w:rPr>
        <w:t xml:space="preserve">Global </w:t>
      </w:r>
      <w:proofErr w:type="spellStart"/>
      <w:r w:rsidRPr="00C53EE3">
        <w:rPr>
          <w:rFonts w:asciiTheme="majorHAnsi" w:eastAsia="Times New Roman" w:hAnsiTheme="majorHAnsi" w:cs="Arial"/>
          <w:b/>
          <w:bCs/>
          <w:color w:val="000000"/>
          <w:sz w:val="22"/>
          <w:szCs w:val="22"/>
          <w:lang w:val="es-ES" w:eastAsia="es-ES_tradnl"/>
        </w:rPr>
        <w:t>Health</w:t>
      </w:r>
      <w:proofErr w:type="spell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39"/>
        <w:gridCol w:w="5208"/>
      </w:tblGrid>
      <w:tr w:rsidR="00705210" w:rsidRPr="00C53EE3" w14:paraId="4EA76E25" w14:textId="77777777" w:rsidTr="00062F54">
        <w:trPr>
          <w:trHeight w:val="1046"/>
        </w:trPr>
        <w:tc>
          <w:tcPr>
            <w:tcW w:w="3939" w:type="dxa"/>
            <w:tcBorders>
              <w:top w:val="single" w:sz="24" w:space="0" w:color="870052"/>
              <w:left w:val="single" w:sz="24" w:space="0" w:color="870052"/>
              <w:bottom w:val="single" w:sz="24" w:space="0" w:color="870052"/>
              <w:right w:val="single" w:sz="24" w:space="0" w:color="870052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4FD21F" w14:textId="77777777" w:rsidR="00705210" w:rsidRPr="00C53EE3" w:rsidRDefault="00705210" w:rsidP="00062F54">
            <w:pPr>
              <w:spacing w:after="200"/>
              <w:rPr>
                <w:rFonts w:asciiTheme="majorHAnsi" w:eastAsia="Times New Roman" w:hAnsiTheme="majorHAnsi" w:cs="Times New Roman"/>
                <w:sz w:val="20"/>
                <w:szCs w:val="20"/>
                <w:lang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Interface: Ovid</w:t>
            </w:r>
          </w:p>
          <w:p w14:paraId="0A3CD551" w14:textId="77777777" w:rsidR="00705210" w:rsidRPr="00C53EE3" w:rsidRDefault="00705210" w:rsidP="00062F54">
            <w:pPr>
              <w:spacing w:after="200"/>
              <w:rPr>
                <w:rFonts w:asciiTheme="majorHAnsi" w:eastAsia="Times New Roman" w:hAnsiTheme="majorHAnsi" w:cs="Times New Roman"/>
                <w:sz w:val="20"/>
                <w:szCs w:val="20"/>
                <w:lang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Date of Search: 4 Sept 2020</w:t>
            </w:r>
          </w:p>
          <w:p w14:paraId="5AD04709" w14:textId="77777777" w:rsidR="00705210" w:rsidRPr="00C53EE3" w:rsidRDefault="00705210" w:rsidP="00062F54">
            <w:pPr>
              <w:spacing w:after="200"/>
              <w:rPr>
                <w:rFonts w:asciiTheme="majorHAnsi" w:eastAsia="Times New Roman" w:hAnsiTheme="majorHAnsi" w:cs="Times New Roman"/>
                <w:sz w:val="20"/>
                <w:szCs w:val="20"/>
                <w:lang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Number of hits: 26</w:t>
            </w:r>
          </w:p>
          <w:p w14:paraId="03421078" w14:textId="77777777" w:rsidR="00705210" w:rsidRPr="00C53EE3" w:rsidRDefault="00705210" w:rsidP="00062F54">
            <w:pPr>
              <w:spacing w:after="200"/>
              <w:rPr>
                <w:rFonts w:asciiTheme="majorHAnsi" w:eastAsia="Times New Roman" w:hAnsiTheme="majorHAnsi" w:cs="Times New Roman"/>
                <w:sz w:val="20"/>
                <w:szCs w:val="20"/>
                <w:lang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 xml:space="preserve">Comment: In Ovid, two or more words are automatically searched as </w:t>
            </w:r>
            <w:proofErr w:type="gram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phrases;</w:t>
            </w:r>
            <w:proofErr w:type="gram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 xml:space="preserve"> i.e. no quotation marks are needed</w:t>
            </w:r>
          </w:p>
        </w:tc>
        <w:tc>
          <w:tcPr>
            <w:tcW w:w="5208" w:type="dxa"/>
            <w:tcBorders>
              <w:top w:val="single" w:sz="24" w:space="0" w:color="870052"/>
              <w:left w:val="single" w:sz="24" w:space="0" w:color="870052"/>
              <w:bottom w:val="single" w:sz="24" w:space="0" w:color="870052"/>
              <w:right w:val="single" w:sz="24" w:space="0" w:color="870052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7E8A29" w14:textId="77777777" w:rsidR="00705210" w:rsidRPr="00C53EE3" w:rsidRDefault="00705210" w:rsidP="00062F54">
            <w:pPr>
              <w:spacing w:after="200"/>
              <w:rPr>
                <w:rFonts w:asciiTheme="majorHAnsi" w:eastAsia="Times New Roman" w:hAnsiTheme="majorHAnsi" w:cs="Times New Roman"/>
                <w:sz w:val="20"/>
                <w:szCs w:val="20"/>
                <w:lang w:val="es-ES"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Field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labels</w:t>
            </w:r>
            <w:proofErr w:type="spellEnd"/>
          </w:p>
          <w:p w14:paraId="49871413" w14:textId="77777777" w:rsidR="00705210" w:rsidRPr="00C53EE3" w:rsidRDefault="00705210" w:rsidP="00705210">
            <w:pPr>
              <w:numPr>
                <w:ilvl w:val="0"/>
                <w:numId w:val="9"/>
              </w:numPr>
              <w:textAlignment w:val="baseline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exp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/ =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exploded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controlled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term</w:t>
            </w:r>
            <w:proofErr w:type="spellEnd"/>
          </w:p>
          <w:p w14:paraId="5E19EAD4" w14:textId="77777777" w:rsidR="00705210" w:rsidRPr="00C53EE3" w:rsidRDefault="00705210" w:rsidP="00705210">
            <w:pPr>
              <w:numPr>
                <w:ilvl w:val="0"/>
                <w:numId w:val="9"/>
              </w:numPr>
              <w:textAlignment w:val="baseline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/ = non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exploded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controlled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term</w:t>
            </w:r>
            <w:proofErr w:type="spellEnd"/>
          </w:p>
          <w:p w14:paraId="23529D43" w14:textId="77777777" w:rsidR="00705210" w:rsidRPr="00C53EE3" w:rsidRDefault="00705210" w:rsidP="00705210">
            <w:pPr>
              <w:numPr>
                <w:ilvl w:val="0"/>
                <w:numId w:val="9"/>
              </w:numPr>
              <w:textAlignment w:val="baseline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</w:pPr>
            <w:proofErr w:type="gram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.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ti</w:t>
            </w:r>
            <w:proofErr w:type="gram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,ab,id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. = title, abstract and author keywords</w:t>
            </w:r>
          </w:p>
          <w:p w14:paraId="3367C970" w14:textId="77777777" w:rsidR="00705210" w:rsidRPr="00C53EE3" w:rsidRDefault="00705210" w:rsidP="00705210">
            <w:pPr>
              <w:numPr>
                <w:ilvl w:val="0"/>
                <w:numId w:val="9"/>
              </w:numPr>
              <w:textAlignment w:val="baseline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adjx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 xml:space="preserve"> = adjacent within x words, regardless of order</w:t>
            </w:r>
          </w:p>
          <w:p w14:paraId="2FA7AD13" w14:textId="77777777" w:rsidR="00705210" w:rsidRPr="00C53EE3" w:rsidRDefault="00705210" w:rsidP="00705210">
            <w:pPr>
              <w:numPr>
                <w:ilvl w:val="0"/>
                <w:numId w:val="9"/>
              </w:numPr>
              <w:textAlignment w:val="baseline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* = truncation of word for alternate endings</w:t>
            </w:r>
          </w:p>
        </w:tc>
      </w:tr>
      <w:tr w:rsidR="00705210" w:rsidRPr="00C53EE3" w14:paraId="4379A638" w14:textId="77777777" w:rsidTr="00062F54">
        <w:trPr>
          <w:trHeight w:val="754"/>
        </w:trPr>
        <w:tc>
          <w:tcPr>
            <w:tcW w:w="0" w:type="auto"/>
            <w:gridSpan w:val="2"/>
            <w:tcBorders>
              <w:top w:val="single" w:sz="24" w:space="0" w:color="870052"/>
              <w:left w:val="single" w:sz="24" w:space="0" w:color="870052"/>
              <w:bottom w:val="single" w:sz="24" w:space="0" w:color="870052"/>
              <w:right w:val="single" w:sz="24" w:space="0" w:color="870052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395CC8" w14:textId="77777777" w:rsidR="00705210" w:rsidRPr="00D1167B" w:rsidRDefault="00705210" w:rsidP="00705210">
            <w:pPr>
              <w:pStyle w:val="Prrafodelista"/>
              <w:numPr>
                <w:ilvl w:val="0"/>
                <w:numId w:val="10"/>
              </w:numPr>
              <w:shd w:val="clear" w:color="auto" w:fill="FFFFFF"/>
              <w:spacing w:after="120"/>
              <w:rPr>
                <w:rFonts w:asciiTheme="majorHAnsi" w:eastAsia="Times New Roman" w:hAnsiTheme="majorHAnsi" w:cs="Times New Roman"/>
                <w:sz w:val="20"/>
                <w:szCs w:val="20"/>
                <w:lang w:eastAsia="es-ES_tradnl"/>
              </w:rPr>
            </w:pPr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(</w:t>
            </w:r>
            <w:proofErr w:type="spellStart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relactat</w:t>
            </w:r>
            <w:proofErr w:type="spellEnd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* or re-</w:t>
            </w:r>
            <w:proofErr w:type="spellStart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lactat</w:t>
            </w:r>
            <w:proofErr w:type="spellEnd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*</w:t>
            </w:r>
            <w:proofErr w:type="gramStart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).</w:t>
            </w:r>
            <w:proofErr w:type="spellStart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ti</w:t>
            </w:r>
            <w:proofErr w:type="gramEnd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,ab,id</w:t>
            </w:r>
            <w:proofErr w:type="spellEnd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.</w:t>
            </w:r>
          </w:p>
          <w:p w14:paraId="1BA9283E" w14:textId="77777777" w:rsidR="00705210" w:rsidRPr="00EF2C35" w:rsidRDefault="00705210" w:rsidP="00705210">
            <w:pPr>
              <w:numPr>
                <w:ilvl w:val="0"/>
                <w:numId w:val="10"/>
              </w:numPr>
              <w:shd w:val="clear" w:color="auto" w:fill="FFFFFF"/>
              <w:spacing w:after="120"/>
              <w:textAlignment w:val="baseline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</w:pPr>
            <w:r w:rsidRPr="00EF2C35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Filter: years 1998-2020, Languages: English &amp; Spanish</w:t>
            </w:r>
          </w:p>
        </w:tc>
      </w:tr>
    </w:tbl>
    <w:p w14:paraId="2CEA8810" w14:textId="4E8C28E3" w:rsidR="00705210" w:rsidRDefault="00705210" w:rsidP="00705210">
      <w:pPr>
        <w:spacing w:after="200"/>
        <w:rPr>
          <w:rFonts w:asciiTheme="majorHAnsi" w:eastAsia="Times New Roman" w:hAnsiTheme="majorHAnsi" w:cs="Arial"/>
          <w:color w:val="000000"/>
          <w:sz w:val="20"/>
          <w:szCs w:val="20"/>
          <w:lang w:eastAsia="es-ES_tradnl"/>
        </w:rPr>
      </w:pPr>
    </w:p>
    <w:p w14:paraId="72096494" w14:textId="77777777" w:rsidR="007E5E27" w:rsidRPr="00EF2C35" w:rsidRDefault="007E5E27" w:rsidP="00705210">
      <w:pPr>
        <w:spacing w:after="200"/>
        <w:rPr>
          <w:rFonts w:asciiTheme="majorHAnsi" w:eastAsia="Times New Roman" w:hAnsiTheme="majorHAnsi" w:cs="Arial"/>
          <w:color w:val="000000"/>
          <w:sz w:val="20"/>
          <w:szCs w:val="20"/>
          <w:lang w:eastAsia="es-ES_tradnl"/>
        </w:rPr>
      </w:pPr>
    </w:p>
    <w:p w14:paraId="3C729FDC" w14:textId="77777777" w:rsidR="00705210" w:rsidRPr="00C53EE3" w:rsidRDefault="00705210" w:rsidP="00705210">
      <w:pPr>
        <w:spacing w:after="200"/>
        <w:rPr>
          <w:rFonts w:asciiTheme="majorHAnsi" w:eastAsia="Times New Roman" w:hAnsiTheme="majorHAnsi" w:cs="Times New Roman"/>
          <w:b/>
          <w:bCs/>
          <w:sz w:val="22"/>
          <w:szCs w:val="22"/>
          <w:lang w:val="es-ES" w:eastAsia="es-ES_tradnl"/>
        </w:rPr>
      </w:pPr>
      <w:proofErr w:type="spellStart"/>
      <w:r w:rsidRPr="00C53EE3">
        <w:rPr>
          <w:rFonts w:asciiTheme="majorHAnsi" w:eastAsia="Times New Roman" w:hAnsiTheme="majorHAnsi" w:cs="Arial"/>
          <w:b/>
          <w:bCs/>
          <w:color w:val="000000"/>
          <w:sz w:val="22"/>
          <w:szCs w:val="22"/>
          <w:lang w:val="es-ES" w:eastAsia="es-ES_tradnl"/>
        </w:rPr>
        <w:t>Cinahl</w:t>
      </w:r>
      <w:proofErr w:type="spellEnd"/>
    </w:p>
    <w:tbl>
      <w:tblPr>
        <w:tblW w:w="918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8"/>
        <w:gridCol w:w="5386"/>
      </w:tblGrid>
      <w:tr w:rsidR="00705210" w:rsidRPr="00C53EE3" w14:paraId="7CBFD1DB" w14:textId="77777777" w:rsidTr="00062F54">
        <w:trPr>
          <w:trHeight w:val="1046"/>
        </w:trPr>
        <w:tc>
          <w:tcPr>
            <w:tcW w:w="3798" w:type="dxa"/>
            <w:tcBorders>
              <w:top w:val="single" w:sz="24" w:space="0" w:color="870052"/>
              <w:left w:val="single" w:sz="24" w:space="0" w:color="870052"/>
              <w:bottom w:val="single" w:sz="24" w:space="0" w:color="870052"/>
              <w:right w:val="single" w:sz="24" w:space="0" w:color="870052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B90CB" w14:textId="77777777" w:rsidR="00705210" w:rsidRPr="00EF2C35" w:rsidRDefault="00705210" w:rsidP="00062F54">
            <w:pPr>
              <w:spacing w:after="200"/>
              <w:rPr>
                <w:rFonts w:asciiTheme="majorHAnsi" w:eastAsia="Times New Roman" w:hAnsiTheme="majorHAnsi" w:cs="Times New Roman"/>
                <w:sz w:val="20"/>
                <w:szCs w:val="20"/>
                <w:lang w:eastAsia="es-ES_tradnl"/>
              </w:rPr>
            </w:pPr>
            <w:r w:rsidRPr="00EF2C35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 xml:space="preserve">Interface: </w:t>
            </w:r>
            <w:proofErr w:type="spellStart"/>
            <w:r w:rsidRPr="00EF2C35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Ebsco</w:t>
            </w:r>
            <w:proofErr w:type="spellEnd"/>
          </w:p>
          <w:p w14:paraId="7D9E755D" w14:textId="77777777" w:rsidR="00705210" w:rsidRPr="00EF2C35" w:rsidRDefault="00705210" w:rsidP="00062F54">
            <w:pPr>
              <w:spacing w:after="200"/>
              <w:rPr>
                <w:rFonts w:asciiTheme="majorHAnsi" w:eastAsia="Times New Roman" w:hAnsiTheme="majorHAnsi" w:cs="Times New Roman"/>
                <w:sz w:val="20"/>
                <w:szCs w:val="20"/>
                <w:lang w:eastAsia="es-ES_tradnl"/>
              </w:rPr>
            </w:pPr>
            <w:r w:rsidRPr="00EF2C35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Date of Search: 4 Sept 2020</w:t>
            </w:r>
          </w:p>
          <w:p w14:paraId="430964C6" w14:textId="77777777" w:rsidR="00705210" w:rsidRPr="00C53EE3" w:rsidRDefault="00705210" w:rsidP="00062F54">
            <w:pPr>
              <w:spacing w:after="200"/>
              <w:rPr>
                <w:rFonts w:asciiTheme="majorHAnsi" w:eastAsia="Times New Roman" w:hAnsiTheme="majorHAnsi" w:cs="Times New Roman"/>
                <w:sz w:val="20"/>
                <w:szCs w:val="20"/>
                <w:lang w:val="es-ES" w:eastAsia="es-ES_tradnl"/>
              </w:rPr>
            </w:pP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Number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of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 hits: 19</w:t>
            </w:r>
          </w:p>
        </w:tc>
        <w:tc>
          <w:tcPr>
            <w:tcW w:w="5386" w:type="dxa"/>
            <w:tcBorders>
              <w:top w:val="single" w:sz="24" w:space="0" w:color="870052"/>
              <w:left w:val="single" w:sz="24" w:space="0" w:color="870052"/>
              <w:bottom w:val="single" w:sz="24" w:space="0" w:color="870052"/>
              <w:right w:val="single" w:sz="24" w:space="0" w:color="870052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6BE0A9" w14:textId="77777777" w:rsidR="00705210" w:rsidRPr="00C53EE3" w:rsidRDefault="00705210" w:rsidP="00062F54">
            <w:pPr>
              <w:spacing w:after="200"/>
              <w:rPr>
                <w:rFonts w:asciiTheme="majorHAnsi" w:eastAsia="Times New Roman" w:hAnsiTheme="majorHAnsi" w:cs="Times New Roman"/>
                <w:sz w:val="20"/>
                <w:szCs w:val="20"/>
                <w:lang w:val="es-ES"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Field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labels</w:t>
            </w:r>
            <w:proofErr w:type="spellEnd"/>
          </w:p>
          <w:p w14:paraId="7796A056" w14:textId="77777777" w:rsidR="00705210" w:rsidRPr="00C53EE3" w:rsidRDefault="00705210" w:rsidP="00705210">
            <w:pPr>
              <w:numPr>
                <w:ilvl w:val="0"/>
                <w:numId w:val="11"/>
              </w:numPr>
              <w:textAlignment w:val="baseline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MH+ =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exploded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Cinahl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Heading</w:t>
            </w:r>
            <w:proofErr w:type="spellEnd"/>
          </w:p>
          <w:p w14:paraId="6892077D" w14:textId="77777777" w:rsidR="00705210" w:rsidRPr="00C53EE3" w:rsidRDefault="00705210" w:rsidP="00705210">
            <w:pPr>
              <w:numPr>
                <w:ilvl w:val="0"/>
                <w:numId w:val="11"/>
              </w:numPr>
              <w:textAlignment w:val="baseline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MH = non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exploded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Cinahl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Heading</w:t>
            </w:r>
            <w:proofErr w:type="spellEnd"/>
          </w:p>
          <w:p w14:paraId="4536372D" w14:textId="77777777" w:rsidR="00705210" w:rsidRPr="00C53EE3" w:rsidRDefault="00705210" w:rsidP="00705210">
            <w:pPr>
              <w:numPr>
                <w:ilvl w:val="0"/>
                <w:numId w:val="11"/>
              </w:numPr>
              <w:textAlignment w:val="baseline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TI =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title</w:t>
            </w:r>
            <w:proofErr w:type="spellEnd"/>
          </w:p>
          <w:p w14:paraId="4BEFA159" w14:textId="77777777" w:rsidR="00705210" w:rsidRPr="00C53EE3" w:rsidRDefault="00705210" w:rsidP="00705210">
            <w:pPr>
              <w:numPr>
                <w:ilvl w:val="0"/>
                <w:numId w:val="11"/>
              </w:numPr>
              <w:textAlignment w:val="baseline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 xml:space="preserve">AB =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ES" w:eastAsia="es-ES_tradnl"/>
              </w:rPr>
              <w:t>abstract</w:t>
            </w:r>
            <w:proofErr w:type="spellEnd"/>
          </w:p>
          <w:p w14:paraId="430DB1AB" w14:textId="77777777" w:rsidR="00705210" w:rsidRPr="00C53EE3" w:rsidRDefault="00705210" w:rsidP="00705210">
            <w:pPr>
              <w:numPr>
                <w:ilvl w:val="0"/>
                <w:numId w:val="11"/>
              </w:numPr>
              <w:textAlignment w:val="baseline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Nx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 xml:space="preserve"> = adjacent within x words, regardless of order</w:t>
            </w:r>
          </w:p>
          <w:p w14:paraId="7F65BAE5" w14:textId="77777777" w:rsidR="00705210" w:rsidRPr="00C53EE3" w:rsidRDefault="00705210" w:rsidP="00705210">
            <w:pPr>
              <w:numPr>
                <w:ilvl w:val="0"/>
                <w:numId w:val="11"/>
              </w:numPr>
              <w:textAlignment w:val="baseline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* = truncation of word for alternate endings</w:t>
            </w:r>
          </w:p>
        </w:tc>
      </w:tr>
      <w:tr w:rsidR="00705210" w:rsidRPr="00C53EE3" w14:paraId="425A8EE3" w14:textId="77777777" w:rsidTr="00062F54">
        <w:trPr>
          <w:trHeight w:val="752"/>
        </w:trPr>
        <w:tc>
          <w:tcPr>
            <w:tcW w:w="9184" w:type="dxa"/>
            <w:gridSpan w:val="2"/>
            <w:tcBorders>
              <w:top w:val="single" w:sz="24" w:space="0" w:color="870052"/>
              <w:left w:val="single" w:sz="24" w:space="0" w:color="870052"/>
              <w:bottom w:val="single" w:sz="24" w:space="0" w:color="870052"/>
              <w:right w:val="single" w:sz="24" w:space="0" w:color="870052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2C9B3" w14:textId="77777777" w:rsidR="00705210" w:rsidRPr="00D1167B" w:rsidRDefault="00705210" w:rsidP="00705210">
            <w:pPr>
              <w:pStyle w:val="Prrafodelista"/>
              <w:numPr>
                <w:ilvl w:val="0"/>
                <w:numId w:val="12"/>
              </w:numPr>
              <w:shd w:val="clear" w:color="auto" w:fill="FFFFFF"/>
              <w:spacing w:after="120"/>
              <w:rPr>
                <w:rFonts w:asciiTheme="majorHAnsi" w:eastAsia="Times New Roman" w:hAnsiTheme="majorHAnsi" w:cs="Times New Roman"/>
                <w:sz w:val="20"/>
                <w:szCs w:val="20"/>
                <w:lang w:eastAsia="es-ES_tradnl"/>
              </w:rPr>
            </w:pPr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 xml:space="preserve">TI </w:t>
            </w:r>
            <w:proofErr w:type="gramStart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( (</w:t>
            </w:r>
            <w:proofErr w:type="spellStart"/>
            <w:proofErr w:type="gramEnd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relactat</w:t>
            </w:r>
            <w:proofErr w:type="spellEnd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* or re-</w:t>
            </w:r>
            <w:proofErr w:type="spellStart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lactat</w:t>
            </w:r>
            <w:proofErr w:type="spellEnd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*) ) OR AB ( (</w:t>
            </w:r>
            <w:proofErr w:type="spellStart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relactat</w:t>
            </w:r>
            <w:proofErr w:type="spellEnd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* or re-</w:t>
            </w:r>
            <w:proofErr w:type="spellStart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lactat</w:t>
            </w:r>
            <w:proofErr w:type="spellEnd"/>
            <w:r w:rsidRPr="00D1167B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*) )</w:t>
            </w:r>
          </w:p>
          <w:p w14:paraId="4860BDB4" w14:textId="77777777" w:rsidR="00705210" w:rsidRPr="00C53EE3" w:rsidRDefault="00705210" w:rsidP="00705210">
            <w:pPr>
              <w:numPr>
                <w:ilvl w:val="0"/>
                <w:numId w:val="12"/>
              </w:numPr>
              <w:shd w:val="clear" w:color="auto" w:fill="FFFFFF"/>
              <w:spacing w:after="280"/>
              <w:textAlignment w:val="baseline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</w:pPr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 xml:space="preserve">Limiters - Published Date: 19980101-20201231.  Narrow by Language: -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english</w:t>
            </w:r>
            <w:proofErr w:type="spellEnd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 xml:space="preserve"> &amp; </w:t>
            </w:r>
            <w:proofErr w:type="spellStart"/>
            <w:r w:rsidRPr="00C53EE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s-ES_tradnl"/>
              </w:rPr>
              <w:t>spanish</w:t>
            </w:r>
            <w:proofErr w:type="spellEnd"/>
          </w:p>
        </w:tc>
      </w:tr>
    </w:tbl>
    <w:p w14:paraId="272874E8" w14:textId="77777777" w:rsidR="00705210" w:rsidRPr="00C53EE3" w:rsidRDefault="00705210" w:rsidP="00705210">
      <w:pPr>
        <w:rPr>
          <w:rFonts w:asciiTheme="majorHAnsi" w:eastAsia="Times New Roman" w:hAnsiTheme="majorHAnsi" w:cs="Times New Roman"/>
          <w:sz w:val="20"/>
          <w:szCs w:val="20"/>
          <w:lang w:eastAsia="es-ES_tradnl"/>
        </w:rPr>
      </w:pPr>
    </w:p>
    <w:p w14:paraId="5619A4F9" w14:textId="77777777" w:rsidR="00705210" w:rsidRPr="00C53EE3" w:rsidRDefault="00705210" w:rsidP="00705210">
      <w:pPr>
        <w:rPr>
          <w:rFonts w:asciiTheme="majorHAnsi" w:eastAsia="Calibri" w:hAnsiTheme="majorHAnsi" w:cs="Calibri"/>
          <w:sz w:val="20"/>
          <w:szCs w:val="20"/>
        </w:rPr>
      </w:pPr>
    </w:p>
    <w:p w14:paraId="30DAC33E" w14:textId="77777777" w:rsidR="00705210" w:rsidRPr="00C53EE3" w:rsidRDefault="00705210" w:rsidP="00705210">
      <w:pPr>
        <w:rPr>
          <w:rFonts w:asciiTheme="majorHAnsi" w:eastAsia="Calibri" w:hAnsiTheme="majorHAnsi" w:cs="Calibri"/>
          <w:b/>
          <w:sz w:val="20"/>
          <w:szCs w:val="20"/>
        </w:rPr>
      </w:pPr>
    </w:p>
    <w:p w14:paraId="5380F2BF" w14:textId="77777777" w:rsidR="00705210" w:rsidRPr="00C53EE3" w:rsidRDefault="00705210" w:rsidP="00705210">
      <w:pPr>
        <w:rPr>
          <w:rFonts w:asciiTheme="majorHAnsi" w:eastAsia="Calibri" w:hAnsiTheme="majorHAnsi" w:cs="Calibri"/>
          <w:b/>
          <w:sz w:val="20"/>
          <w:szCs w:val="20"/>
        </w:rPr>
      </w:pPr>
      <w:r w:rsidRPr="00C53EE3">
        <w:rPr>
          <w:rFonts w:asciiTheme="majorHAnsi" w:eastAsia="Calibri" w:hAnsiTheme="majorHAnsi" w:cs="Calibri"/>
          <w:b/>
          <w:sz w:val="20"/>
          <w:szCs w:val="20"/>
        </w:rPr>
        <w:br w:type="page"/>
      </w:r>
    </w:p>
    <w:p w14:paraId="14ED5F55" w14:textId="555240BE" w:rsidR="00705210" w:rsidRDefault="00A9102C" w:rsidP="00705210">
      <w:pPr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lastRenderedPageBreak/>
        <w:t>APPENDIX 2</w:t>
      </w:r>
      <w:r w:rsidR="00705210">
        <w:rPr>
          <w:rFonts w:ascii="Calibri" w:eastAsia="Calibri" w:hAnsi="Calibri" w:cs="Calibri"/>
          <w:b/>
          <w:sz w:val="22"/>
          <w:szCs w:val="22"/>
        </w:rPr>
        <w:t xml:space="preserve">. Quality assessment </w:t>
      </w:r>
      <w:r>
        <w:rPr>
          <w:rFonts w:ascii="Calibri" w:eastAsia="Calibri" w:hAnsi="Calibri" w:cs="Calibri"/>
          <w:b/>
          <w:sz w:val="22"/>
          <w:szCs w:val="22"/>
        </w:rPr>
        <w:t xml:space="preserve">- </w:t>
      </w:r>
      <w:r w:rsidR="00705210">
        <w:rPr>
          <w:rFonts w:ascii="Calibri" w:eastAsia="Calibri" w:hAnsi="Calibri" w:cs="Calibri"/>
          <w:b/>
          <w:sz w:val="22"/>
          <w:szCs w:val="22"/>
        </w:rPr>
        <w:t>Johanna Briggs Institute (JBI)</w:t>
      </w:r>
      <w:r>
        <w:rPr>
          <w:rFonts w:ascii="Calibri" w:eastAsia="Calibri" w:hAnsi="Calibri" w:cs="Calibri"/>
          <w:b/>
          <w:sz w:val="22"/>
          <w:szCs w:val="22"/>
        </w:rPr>
        <w:t xml:space="preserve"> Critical Appraisal Tools</w:t>
      </w:r>
    </w:p>
    <w:p w14:paraId="716F0077" w14:textId="3CADABA9" w:rsidR="00705210" w:rsidRPr="00A9102C" w:rsidRDefault="00705210" w:rsidP="00A9102C">
      <w:pPr>
        <w:rPr>
          <w:rFonts w:ascii="Calibri" w:eastAsia="Calibri" w:hAnsi="Calibri" w:cs="Calibri"/>
          <w:b/>
          <w:sz w:val="22"/>
          <w:szCs w:val="22"/>
        </w:rPr>
      </w:pPr>
    </w:p>
    <w:p w14:paraId="4A71C519" w14:textId="77777777" w:rsidR="00705210" w:rsidRPr="00E6641D" w:rsidRDefault="00705210" w:rsidP="00705210">
      <w:pPr>
        <w:rPr>
          <w:rFonts w:ascii="Calibri" w:eastAsia="Calibri" w:hAnsi="Calibri" w:cs="Calibri"/>
          <w:b/>
          <w:bCs/>
          <w:sz w:val="22"/>
          <w:szCs w:val="22"/>
        </w:rPr>
      </w:pPr>
      <w:r w:rsidRPr="00E6641D">
        <w:rPr>
          <w:rFonts w:ascii="Calibri" w:eastAsia="Calibri" w:hAnsi="Calibri" w:cs="Calibri"/>
          <w:b/>
          <w:bCs/>
          <w:sz w:val="22"/>
          <w:szCs w:val="22"/>
        </w:rPr>
        <w:t>Case series/Descriptive studies</w:t>
      </w:r>
    </w:p>
    <w:p w14:paraId="09A33145" w14:textId="77777777" w:rsidR="00705210" w:rsidRDefault="00705210" w:rsidP="00705210">
      <w:pPr>
        <w:rPr>
          <w:rFonts w:ascii="Calibri" w:eastAsia="Calibri" w:hAnsi="Calibri" w:cs="Calibri"/>
          <w:b/>
          <w:sz w:val="22"/>
          <w:szCs w:val="22"/>
        </w:rPr>
      </w:pPr>
    </w:p>
    <w:tbl>
      <w:tblPr>
        <w:tblW w:w="96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28"/>
        <w:gridCol w:w="1134"/>
        <w:gridCol w:w="1276"/>
        <w:gridCol w:w="851"/>
        <w:gridCol w:w="992"/>
        <w:gridCol w:w="850"/>
      </w:tblGrid>
      <w:tr w:rsidR="00705210" w:rsidRPr="00E6641D" w14:paraId="02DB501A" w14:textId="77777777" w:rsidTr="00062F54">
        <w:trPr>
          <w:trHeight w:val="31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A5C7BB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</w:pPr>
            <w:proofErr w:type="spellStart"/>
            <w:r w:rsidRPr="00E6641D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>Questions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EC3C74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</w:pPr>
            <w:proofErr w:type="spellStart"/>
            <w:r w:rsidRPr="00E6641D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>Burrell</w:t>
            </w:r>
            <w:proofErr w:type="spellEnd"/>
            <w:r w:rsidRPr="00E6641D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D82114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</w:pPr>
            <w:proofErr w:type="spellStart"/>
            <w:r w:rsidRPr="00E6641D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>Banapurmath</w:t>
            </w:r>
            <w:proofErr w:type="spellEnd"/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79EEAF" w14:textId="49CE0A06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 xml:space="preserve">De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C67110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</w:pPr>
            <w:proofErr w:type="spellStart"/>
            <w:r w:rsidRPr="00E6641D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>Gallardo</w:t>
            </w:r>
            <w:proofErr w:type="spellEnd"/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EC4337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>Tomar</w:t>
            </w:r>
          </w:p>
        </w:tc>
      </w:tr>
      <w:tr w:rsidR="00705210" w:rsidRPr="00E6641D" w14:paraId="591D201E" w14:textId="77777777" w:rsidTr="00816B2A">
        <w:trPr>
          <w:trHeight w:val="315"/>
        </w:trPr>
        <w:tc>
          <w:tcPr>
            <w:tcW w:w="452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9CB4FD" w14:textId="77777777" w:rsidR="00705210" w:rsidRPr="00E6641D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1. Were there clear criteria for inclusion in the case series?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D80E16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A127B7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7D5ED0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AB2867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proofErr w:type="spellStart"/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Unclear</w:t>
            </w:r>
            <w:proofErr w:type="spellEnd"/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39E543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</w:tr>
      <w:tr w:rsidR="00705210" w:rsidRPr="00E6641D" w14:paraId="66CCBAF3" w14:textId="77777777" w:rsidTr="00816B2A">
        <w:trPr>
          <w:trHeight w:val="315"/>
        </w:trPr>
        <w:tc>
          <w:tcPr>
            <w:tcW w:w="4528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660480" w14:textId="77777777" w:rsidR="00705210" w:rsidRPr="00E6641D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2. Was the condition measured in a standard, reliable way for all participants included in the case series?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C78807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BA531A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12EF20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6C80EF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proofErr w:type="spellStart"/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Unclear</w:t>
            </w:r>
            <w:proofErr w:type="spellEnd"/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9B104A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proofErr w:type="spellStart"/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Unclear</w:t>
            </w:r>
            <w:proofErr w:type="spellEnd"/>
          </w:p>
        </w:tc>
      </w:tr>
      <w:tr w:rsidR="00705210" w:rsidRPr="00E6641D" w14:paraId="654A60B4" w14:textId="77777777" w:rsidTr="00062F54">
        <w:trPr>
          <w:trHeight w:val="315"/>
        </w:trPr>
        <w:tc>
          <w:tcPr>
            <w:tcW w:w="452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CF4D6" w14:textId="77777777" w:rsidR="00705210" w:rsidRPr="00E6641D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3. Were valid methods used for identification of the condition for all participants included in the case series?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B9998B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446799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proofErr w:type="spellStart"/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Unclear</w:t>
            </w:r>
            <w:proofErr w:type="spellEnd"/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474D65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70FC5A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proofErr w:type="spellStart"/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Unclear</w:t>
            </w:r>
            <w:proofErr w:type="spellEnd"/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8DC850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</w:tr>
      <w:tr w:rsidR="00705210" w:rsidRPr="00E6641D" w14:paraId="7F96A648" w14:textId="77777777" w:rsidTr="00062F54">
        <w:trPr>
          <w:trHeight w:val="315"/>
        </w:trPr>
        <w:tc>
          <w:tcPr>
            <w:tcW w:w="452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CC9B5" w14:textId="77777777" w:rsidR="00705210" w:rsidRPr="00E6641D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4. Did the case series have consecutive inclusion of participants?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83094E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08EC8C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proofErr w:type="spellStart"/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Unclear</w:t>
            </w:r>
            <w:proofErr w:type="spellEnd"/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679066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proofErr w:type="spellStart"/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Unclear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1B7538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proofErr w:type="spellStart"/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Unclear</w:t>
            </w:r>
            <w:proofErr w:type="spellEnd"/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6CA8DB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proofErr w:type="spellStart"/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Unclear</w:t>
            </w:r>
            <w:proofErr w:type="spellEnd"/>
          </w:p>
        </w:tc>
      </w:tr>
      <w:tr w:rsidR="00705210" w:rsidRPr="00E6641D" w14:paraId="429EED07" w14:textId="77777777" w:rsidTr="00062F54">
        <w:trPr>
          <w:trHeight w:val="315"/>
        </w:trPr>
        <w:tc>
          <w:tcPr>
            <w:tcW w:w="452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6185C" w14:textId="77777777" w:rsidR="00705210" w:rsidRPr="00E6641D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5. Did the case series have complete inclusion of participants?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91532B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3078FA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proofErr w:type="spellStart"/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Unclear</w:t>
            </w:r>
            <w:proofErr w:type="spellEnd"/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9DFF4B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proofErr w:type="spellStart"/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Unclear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578617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proofErr w:type="spellStart"/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Unclear</w:t>
            </w:r>
            <w:proofErr w:type="spellEnd"/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BFC96A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proofErr w:type="spellStart"/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Unclear</w:t>
            </w:r>
            <w:proofErr w:type="spellEnd"/>
          </w:p>
        </w:tc>
      </w:tr>
      <w:tr w:rsidR="00705210" w:rsidRPr="00E6641D" w14:paraId="7284408C" w14:textId="77777777" w:rsidTr="00062F54">
        <w:trPr>
          <w:trHeight w:val="315"/>
        </w:trPr>
        <w:tc>
          <w:tcPr>
            <w:tcW w:w="452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7EBC0" w14:textId="77777777" w:rsidR="00705210" w:rsidRPr="00E6641D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6. Was there clear reporting of the demographics of the participants in the study?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1C0627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250B78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35B377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32B0E7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B94B23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</w:tr>
      <w:tr w:rsidR="00705210" w:rsidRPr="00E6641D" w14:paraId="5F6A1191" w14:textId="77777777" w:rsidTr="00062F54">
        <w:trPr>
          <w:trHeight w:val="315"/>
        </w:trPr>
        <w:tc>
          <w:tcPr>
            <w:tcW w:w="452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D3BF6" w14:textId="77777777" w:rsidR="00705210" w:rsidRPr="00E6641D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 xml:space="preserve">7. Was there clear reporting of clinical information of the participants?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E22502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B292FE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proofErr w:type="spellStart"/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Unclear</w:t>
            </w:r>
            <w:proofErr w:type="spellEnd"/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BE0F3C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5B5F64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675D10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 xml:space="preserve">No </w:t>
            </w:r>
          </w:p>
        </w:tc>
      </w:tr>
      <w:tr w:rsidR="00705210" w:rsidRPr="00E6641D" w14:paraId="4AE383A5" w14:textId="77777777" w:rsidTr="00062F54">
        <w:trPr>
          <w:trHeight w:val="315"/>
        </w:trPr>
        <w:tc>
          <w:tcPr>
            <w:tcW w:w="452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0D11B" w14:textId="77777777" w:rsidR="00705210" w:rsidRPr="00E6641D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8. Were the outcomes or follow up results of cases clearly reported?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D29BBB" w14:textId="2F48B9B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proofErr w:type="spellStart"/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Unclear</w:t>
            </w:r>
            <w:proofErr w:type="spellEnd"/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ACFAC6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1D645A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9FAE82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F67497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</w:tr>
      <w:tr w:rsidR="00705210" w:rsidRPr="00E6641D" w14:paraId="3E7A46C4" w14:textId="77777777" w:rsidTr="00062F54">
        <w:trPr>
          <w:trHeight w:val="315"/>
        </w:trPr>
        <w:tc>
          <w:tcPr>
            <w:tcW w:w="452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E3307" w14:textId="77777777" w:rsidR="00705210" w:rsidRPr="00E6641D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9. Was there clear reporting of the presenting site(s)/clinic(s) demographic information?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383E1B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B34BE1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72C7CF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683E91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352FDF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 xml:space="preserve">No </w:t>
            </w:r>
          </w:p>
        </w:tc>
      </w:tr>
      <w:tr w:rsidR="00705210" w:rsidRPr="00E6641D" w14:paraId="3EC07D31" w14:textId="77777777" w:rsidTr="00062F54">
        <w:trPr>
          <w:trHeight w:val="315"/>
        </w:trPr>
        <w:tc>
          <w:tcPr>
            <w:tcW w:w="452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9B55A" w14:textId="77777777" w:rsidR="00705210" w:rsidRPr="00E6641D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 xml:space="preserve">10. </w:t>
            </w:r>
            <w:proofErr w:type="spellStart"/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Was</w:t>
            </w:r>
            <w:proofErr w:type="spellEnd"/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statistical</w:t>
            </w:r>
            <w:proofErr w:type="spellEnd"/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analysis</w:t>
            </w:r>
            <w:proofErr w:type="spellEnd"/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appropriate</w:t>
            </w:r>
            <w:proofErr w:type="spellEnd"/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?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AF29F7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proofErr w:type="spellStart"/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Unclear</w:t>
            </w:r>
            <w:proofErr w:type="spellEnd"/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E9D4B4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proofErr w:type="spellStart"/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Unclear</w:t>
            </w:r>
            <w:proofErr w:type="spellEnd"/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91CD6A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82350D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39E985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</w:tr>
      <w:tr w:rsidR="00705210" w:rsidRPr="00E6641D" w14:paraId="74249B2A" w14:textId="77777777" w:rsidTr="00062F54">
        <w:trPr>
          <w:trHeight w:val="315"/>
        </w:trPr>
        <w:tc>
          <w:tcPr>
            <w:tcW w:w="452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8F8D99" w14:textId="77777777" w:rsidR="00705210" w:rsidRPr="00E6641D" w:rsidRDefault="00705210" w:rsidP="00062F54">
            <w:pPr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</w:pPr>
            <w:proofErr w:type="spellStart"/>
            <w:r w:rsidRPr="00E6641D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>Overall</w:t>
            </w:r>
            <w:proofErr w:type="spellEnd"/>
            <w:r w:rsidRPr="00E6641D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 xml:space="preserve"> scor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382DC1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7/1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4012A9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4/1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18DD85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6/1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F72889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2/1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DAD4DA" w14:textId="77777777" w:rsidR="00705210" w:rsidRPr="00E6641D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5/10</w:t>
            </w:r>
          </w:p>
        </w:tc>
      </w:tr>
      <w:tr w:rsidR="00705210" w:rsidRPr="007A437F" w14:paraId="6A065F80" w14:textId="77777777" w:rsidTr="00062F54">
        <w:trPr>
          <w:trHeight w:val="315"/>
        </w:trPr>
        <w:tc>
          <w:tcPr>
            <w:tcW w:w="9631" w:type="dxa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6190A5" w14:textId="77777777" w:rsidR="00705210" w:rsidRPr="001E2E76" w:rsidRDefault="00705210" w:rsidP="00062F54">
            <w:pPr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s-ES_tradnl"/>
              </w:rPr>
            </w:pPr>
            <w:r w:rsidRPr="00E6641D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s-ES_tradnl"/>
              </w:rPr>
              <w:t>Comment</w:t>
            </w:r>
            <w:r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s-ES_tradnl"/>
              </w:rPr>
              <w:t>s</w:t>
            </w:r>
          </w:p>
          <w:p w14:paraId="28F6E37C" w14:textId="7690FE14" w:rsidR="00705210" w:rsidRPr="00E6641D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 xml:space="preserve">Considered </w:t>
            </w:r>
            <w:r w:rsidRPr="00E6641D"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s-ES_tradnl"/>
              </w:rPr>
              <w:t>clinical informatio</w:t>
            </w:r>
            <w:r w:rsidRPr="00E6641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n in Q.</w:t>
            </w:r>
            <w:r w:rsidR="00816B2A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7</w:t>
            </w:r>
            <w:r w:rsidRPr="00E6641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 xml:space="preserve"> as nutritional status of the infant or clinical data if infants were sick. </w:t>
            </w:r>
          </w:p>
          <w:p w14:paraId="2281C1D9" w14:textId="77777777" w:rsidR="00705210" w:rsidRPr="00E6641D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 xml:space="preserve">Considered </w:t>
            </w:r>
            <w:r w:rsidRPr="00E6641D"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s-ES_tradnl"/>
              </w:rPr>
              <w:t>condition measured</w:t>
            </w:r>
            <w:r w:rsidRPr="00E6641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 xml:space="preserve"> in Q.3 and Q.4 as non-breastfed infants U6M, and </w:t>
            </w:r>
            <w:r w:rsidRPr="00E6641D">
              <w:rPr>
                <w:rFonts w:ascii="Calibri" w:eastAsia="Times New Roman" w:hAnsi="Calibri" w:cs="Arial"/>
                <w:i/>
                <w:iCs/>
                <w:sz w:val="20"/>
                <w:szCs w:val="20"/>
                <w:lang w:eastAsia="es-ES_tradnl"/>
              </w:rPr>
              <w:t>outcome measured</w:t>
            </w:r>
            <w:r w:rsidRPr="00E6641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 xml:space="preserve"> in Q.9 as relactation achievement after the intervention</w:t>
            </w:r>
          </w:p>
          <w:p w14:paraId="66F66557" w14:textId="77777777" w:rsidR="00705210" w:rsidRPr="001E2E76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 xml:space="preserve">No definition of outcome </w:t>
            </w:r>
          </w:p>
          <w:p w14:paraId="159AADB3" w14:textId="77777777" w:rsidR="00705210" w:rsidRPr="007A437F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E6641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No information about definition or method for measuring outcome (</w:t>
            </w:r>
            <w:proofErr w:type="gramStart"/>
            <w:r w:rsidRPr="00E6641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i.e.</w:t>
            </w:r>
            <w:proofErr w:type="gramEnd"/>
            <w:r w:rsidRPr="00E6641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 xml:space="preserve"> 24h recall, no top milk given)</w:t>
            </w:r>
          </w:p>
        </w:tc>
      </w:tr>
    </w:tbl>
    <w:p w14:paraId="08952E05" w14:textId="17BA76EB" w:rsidR="00705210" w:rsidRDefault="00705210" w:rsidP="00705210">
      <w:pPr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br w:type="page"/>
      </w:r>
      <w:r>
        <w:rPr>
          <w:rFonts w:ascii="Calibri" w:eastAsia="Calibri" w:hAnsi="Calibri" w:cs="Calibri"/>
          <w:b/>
          <w:sz w:val="22"/>
          <w:szCs w:val="22"/>
        </w:rPr>
        <w:lastRenderedPageBreak/>
        <w:t>Case reports</w:t>
      </w:r>
    </w:p>
    <w:p w14:paraId="5E131B6E" w14:textId="77777777" w:rsidR="00705210" w:rsidRDefault="00705210" w:rsidP="00705210">
      <w:pPr>
        <w:rPr>
          <w:rFonts w:ascii="Calibri" w:eastAsia="Calibri" w:hAnsi="Calibri" w:cs="Calibri"/>
          <w:b/>
          <w:sz w:val="22"/>
          <w:szCs w:val="22"/>
        </w:rPr>
      </w:pPr>
    </w:p>
    <w:tbl>
      <w:tblPr>
        <w:tblW w:w="919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21"/>
        <w:gridCol w:w="850"/>
        <w:gridCol w:w="851"/>
        <w:gridCol w:w="1281"/>
        <w:gridCol w:w="688"/>
      </w:tblGrid>
      <w:tr w:rsidR="00705210" w:rsidRPr="007D1EF4" w14:paraId="217D8DE3" w14:textId="77777777" w:rsidTr="00062F54">
        <w:trPr>
          <w:trHeight w:val="315"/>
        </w:trPr>
        <w:tc>
          <w:tcPr>
            <w:tcW w:w="5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102BD8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</w:pPr>
            <w:proofErr w:type="spellStart"/>
            <w:r w:rsidRPr="007D1EF4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>Questions</w:t>
            </w:r>
            <w:proofErr w:type="spellEnd"/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ED1FC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</w:pPr>
            <w:proofErr w:type="spellStart"/>
            <w:r w:rsidRPr="007D1EF4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>Muresan</w:t>
            </w:r>
            <w:proofErr w:type="spellEnd"/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AAC8D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>Agarwal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A8EBE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</w:pPr>
            <w:proofErr w:type="spellStart"/>
            <w:r w:rsidRPr="007D1EF4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>Kayhan-Tetik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2C99E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</w:pPr>
            <w:proofErr w:type="spellStart"/>
            <w:r w:rsidRPr="007D1EF4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>Menon</w:t>
            </w:r>
            <w:proofErr w:type="spellEnd"/>
          </w:p>
        </w:tc>
      </w:tr>
      <w:tr w:rsidR="00705210" w:rsidRPr="007D1EF4" w14:paraId="7E80CD99" w14:textId="77777777" w:rsidTr="00062F54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B90EFC" w14:textId="77777777" w:rsidR="00705210" w:rsidRPr="007D1EF4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1. Were patient’s demographic characteristics clearly described?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80CB5E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068540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12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32D99D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D3556C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o</w:t>
            </w:r>
          </w:p>
        </w:tc>
      </w:tr>
      <w:tr w:rsidR="00705210" w:rsidRPr="007D1EF4" w14:paraId="5EEFA804" w14:textId="77777777" w:rsidTr="00062F54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5C5DB8" w14:textId="77777777" w:rsidR="00705210" w:rsidRPr="007D1EF4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2. Was the patient’s history clearly described and presented as a timeline?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842E7E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F858A9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*</w:t>
            </w:r>
          </w:p>
        </w:tc>
        <w:tc>
          <w:tcPr>
            <w:tcW w:w="12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6E30C5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51ECA1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</w:tr>
      <w:tr w:rsidR="00705210" w:rsidRPr="007D1EF4" w14:paraId="0A88B907" w14:textId="77777777" w:rsidTr="00062F54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0D7EE4" w14:textId="77777777" w:rsidR="00705210" w:rsidRPr="007D1EF4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3. Was the current clinical condition of the patient on presentation clearly described?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C9B7B6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999483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2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E345CB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F985A5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</w:tr>
      <w:tr w:rsidR="00705210" w:rsidRPr="007D1EF4" w14:paraId="61A585B9" w14:textId="77777777" w:rsidTr="00062F54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2EE9DB" w14:textId="77777777" w:rsidR="00705210" w:rsidRPr="007D1EF4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4. Were diagnostic tests or assessment methods and the results clearly described?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CE45C2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56FD17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A</w:t>
            </w:r>
          </w:p>
        </w:tc>
        <w:tc>
          <w:tcPr>
            <w:tcW w:w="12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383E7C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C200CD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A</w:t>
            </w:r>
          </w:p>
        </w:tc>
      </w:tr>
      <w:tr w:rsidR="00705210" w:rsidRPr="007D1EF4" w14:paraId="39D1381C" w14:textId="77777777" w:rsidTr="00062F54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07EE77" w14:textId="77777777" w:rsidR="00705210" w:rsidRPr="007D1EF4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5. Was the intervention(s) or treatment procedure(s) clearly described?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54000F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92F519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2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D19C06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5B40CA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o</w:t>
            </w:r>
          </w:p>
        </w:tc>
      </w:tr>
      <w:tr w:rsidR="00705210" w:rsidRPr="007D1EF4" w14:paraId="5AF3B40E" w14:textId="77777777" w:rsidTr="00062F54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6262E3" w14:textId="77777777" w:rsidR="00705210" w:rsidRPr="007D1EF4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6. Was the post-intervention clinical condition clearly described?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787AB4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0815DE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2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3BD49D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588BB0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</w:tr>
      <w:tr w:rsidR="00705210" w:rsidRPr="007D1EF4" w14:paraId="5D097A06" w14:textId="77777777" w:rsidTr="00062F54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4F641D" w14:textId="77777777" w:rsidR="00705210" w:rsidRPr="007D1EF4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7. Were adverse events (harms) or unanticipated events identified and described?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C07D02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8892B6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12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7139EA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C7B221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o</w:t>
            </w:r>
          </w:p>
        </w:tc>
      </w:tr>
      <w:tr w:rsidR="00705210" w:rsidRPr="007D1EF4" w14:paraId="0529D29A" w14:textId="77777777" w:rsidTr="00062F54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9B1072" w14:textId="77777777" w:rsidR="00705210" w:rsidRPr="007D1EF4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8. Does the case report provide takeaway lessons?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D2BE35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D7B418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2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24E970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1C5D08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</w:tr>
      <w:tr w:rsidR="00705210" w:rsidRPr="007D1EF4" w14:paraId="39679169" w14:textId="77777777" w:rsidTr="00062F54">
        <w:trPr>
          <w:trHeight w:val="315"/>
        </w:trPr>
        <w:tc>
          <w:tcPr>
            <w:tcW w:w="55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81177E" w14:textId="77777777" w:rsidR="00705210" w:rsidRPr="007D1EF4" w:rsidRDefault="00705210" w:rsidP="00062F54">
            <w:pPr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</w:pPr>
            <w:proofErr w:type="spellStart"/>
            <w:r w:rsidRPr="007D1EF4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>Overall</w:t>
            </w:r>
            <w:proofErr w:type="spellEnd"/>
            <w:r w:rsidRPr="007D1EF4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 xml:space="preserve"> score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6F036E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7/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E377D1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5/7</w:t>
            </w:r>
          </w:p>
        </w:tc>
        <w:tc>
          <w:tcPr>
            <w:tcW w:w="12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785323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6/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1A20C2" w14:textId="77777777" w:rsidR="00705210" w:rsidRPr="007D1EF4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4/7</w:t>
            </w:r>
          </w:p>
        </w:tc>
      </w:tr>
      <w:tr w:rsidR="00705210" w:rsidRPr="007D1EF4" w14:paraId="2DDA8EF9" w14:textId="77777777" w:rsidTr="00062F54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2484D" w14:textId="77777777" w:rsidR="00705210" w:rsidRPr="001E2E76" w:rsidRDefault="00705210" w:rsidP="00062F54">
            <w:pPr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s-ES_tradnl"/>
              </w:rPr>
            </w:pPr>
            <w:r w:rsidRPr="007D1EF4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s-ES_tradnl"/>
              </w:rPr>
              <w:t>Comments</w:t>
            </w:r>
            <w:r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s-ES_tradnl"/>
              </w:rPr>
              <w:t>:</w:t>
            </w:r>
          </w:p>
          <w:p w14:paraId="6ADCA609" w14:textId="77777777" w:rsidR="00705210" w:rsidRPr="007D1EF4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7D1EF4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* Information about the characteristics of the mother missing</w:t>
            </w:r>
          </w:p>
        </w:tc>
      </w:tr>
    </w:tbl>
    <w:p w14:paraId="483A60BD" w14:textId="77777777" w:rsidR="00513C7C" w:rsidRDefault="00513C7C" w:rsidP="00705210">
      <w:pPr>
        <w:rPr>
          <w:rFonts w:ascii="Calibri" w:eastAsia="Calibri" w:hAnsi="Calibri" w:cs="Calibri"/>
          <w:b/>
          <w:sz w:val="22"/>
          <w:szCs w:val="22"/>
        </w:rPr>
      </w:pPr>
    </w:p>
    <w:p w14:paraId="03D3E1DE" w14:textId="77777777" w:rsidR="00513C7C" w:rsidRDefault="00513C7C" w:rsidP="00705210">
      <w:pPr>
        <w:rPr>
          <w:rFonts w:ascii="Calibri" w:eastAsia="Calibri" w:hAnsi="Calibri" w:cs="Calibri"/>
          <w:b/>
          <w:sz w:val="22"/>
          <w:szCs w:val="22"/>
        </w:rPr>
      </w:pPr>
    </w:p>
    <w:p w14:paraId="1969C82D" w14:textId="77777777" w:rsidR="00513C7C" w:rsidRDefault="00513C7C" w:rsidP="00705210">
      <w:pPr>
        <w:rPr>
          <w:rFonts w:ascii="Calibri" w:eastAsia="Calibri" w:hAnsi="Calibri" w:cs="Calibri"/>
          <w:b/>
          <w:sz w:val="22"/>
          <w:szCs w:val="22"/>
        </w:rPr>
      </w:pPr>
    </w:p>
    <w:p w14:paraId="18F202BE" w14:textId="77777777" w:rsidR="00513C7C" w:rsidRDefault="00513C7C" w:rsidP="00705210">
      <w:pPr>
        <w:rPr>
          <w:rFonts w:ascii="Calibri" w:eastAsia="Calibri" w:hAnsi="Calibri" w:cs="Calibri"/>
          <w:b/>
          <w:sz w:val="22"/>
          <w:szCs w:val="22"/>
        </w:rPr>
      </w:pPr>
    </w:p>
    <w:p w14:paraId="15659DD3" w14:textId="0A311B53" w:rsidR="00705210" w:rsidRDefault="00705210" w:rsidP="00705210">
      <w:pPr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>Cross-sectional study</w:t>
      </w:r>
    </w:p>
    <w:p w14:paraId="7664659D" w14:textId="77777777" w:rsidR="00705210" w:rsidRDefault="00705210" w:rsidP="00705210">
      <w:pPr>
        <w:rPr>
          <w:rFonts w:ascii="Calibri" w:eastAsia="Calibri" w:hAnsi="Calibri" w:cs="Calibri"/>
          <w:b/>
          <w:sz w:val="22"/>
          <w:szCs w:val="22"/>
        </w:rPr>
      </w:pPr>
    </w:p>
    <w:tbl>
      <w:tblPr>
        <w:tblW w:w="83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80"/>
        <w:gridCol w:w="1276"/>
      </w:tblGrid>
      <w:tr w:rsidR="00705210" w:rsidRPr="00BA11A9" w14:paraId="03496761" w14:textId="77777777" w:rsidTr="00062F54">
        <w:trPr>
          <w:trHeight w:val="315"/>
        </w:trPr>
        <w:tc>
          <w:tcPr>
            <w:tcW w:w="7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9B408F" w14:textId="77777777" w:rsidR="00705210" w:rsidRPr="00BA11A9" w:rsidRDefault="00705210" w:rsidP="00062F54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</w:pPr>
            <w:proofErr w:type="spellStart"/>
            <w:r w:rsidRPr="00BA11A9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>Questions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085FA0" w14:textId="77777777" w:rsidR="00705210" w:rsidRPr="00BA11A9" w:rsidRDefault="00705210" w:rsidP="00062F54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</w:pPr>
            <w:proofErr w:type="spellStart"/>
            <w:r w:rsidRPr="00BA11A9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>Mehta</w:t>
            </w:r>
            <w:proofErr w:type="spellEnd"/>
          </w:p>
        </w:tc>
      </w:tr>
      <w:tr w:rsidR="00705210" w:rsidRPr="00BA11A9" w14:paraId="466A99D5" w14:textId="77777777" w:rsidTr="00062F54">
        <w:trPr>
          <w:trHeight w:val="315"/>
        </w:trPr>
        <w:tc>
          <w:tcPr>
            <w:tcW w:w="70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0F9715" w14:textId="77777777" w:rsidR="00705210" w:rsidRPr="00BA11A9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BA11A9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1. Were the criteria for inclusion in the sample clearly defined?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23C5DE" w14:textId="77777777" w:rsidR="00705210" w:rsidRPr="00BA11A9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BA11A9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</w:tr>
      <w:tr w:rsidR="00705210" w:rsidRPr="00BA11A9" w14:paraId="563CC672" w14:textId="77777777" w:rsidTr="00062F54">
        <w:trPr>
          <w:trHeight w:val="315"/>
        </w:trPr>
        <w:tc>
          <w:tcPr>
            <w:tcW w:w="7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9C6576" w14:textId="77777777" w:rsidR="00705210" w:rsidRPr="00BA11A9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BA11A9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2. Were the study subjects and the setting described in detail?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ED149E" w14:textId="77777777" w:rsidR="00705210" w:rsidRPr="00BA11A9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BA11A9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</w:tr>
      <w:tr w:rsidR="00705210" w:rsidRPr="00BA11A9" w14:paraId="4EC8CB3F" w14:textId="77777777" w:rsidTr="00062F54">
        <w:trPr>
          <w:trHeight w:val="315"/>
        </w:trPr>
        <w:tc>
          <w:tcPr>
            <w:tcW w:w="70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5D41C" w14:textId="77777777" w:rsidR="00705210" w:rsidRPr="00BA11A9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BA11A9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3. Was the exposure measured in a valid and reliable way?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F72810" w14:textId="77777777" w:rsidR="00705210" w:rsidRPr="00BA11A9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BA11A9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</w:tr>
      <w:tr w:rsidR="00705210" w:rsidRPr="00BA11A9" w14:paraId="3D07A398" w14:textId="77777777" w:rsidTr="00062F54">
        <w:trPr>
          <w:trHeight w:val="315"/>
        </w:trPr>
        <w:tc>
          <w:tcPr>
            <w:tcW w:w="70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A1D23" w14:textId="77777777" w:rsidR="00705210" w:rsidRPr="00BA11A9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BA11A9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4. Were objective, standard criteria used for measurement of the condition?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AC74BF" w14:textId="77777777" w:rsidR="00705210" w:rsidRPr="00BA11A9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BA11A9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o</w:t>
            </w:r>
          </w:p>
        </w:tc>
      </w:tr>
      <w:tr w:rsidR="00705210" w:rsidRPr="00BA11A9" w14:paraId="614D3EF7" w14:textId="77777777" w:rsidTr="00062F54">
        <w:trPr>
          <w:trHeight w:val="315"/>
        </w:trPr>
        <w:tc>
          <w:tcPr>
            <w:tcW w:w="70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BE0BF" w14:textId="77777777" w:rsidR="00705210" w:rsidRPr="00BA11A9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BA11A9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5. Did the case series have complete inclusion of participants?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89FA1E" w14:textId="77777777" w:rsidR="00705210" w:rsidRPr="00BA11A9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BA11A9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</w:tr>
      <w:tr w:rsidR="00705210" w:rsidRPr="00BA11A9" w14:paraId="049CB9EF" w14:textId="77777777" w:rsidTr="00062F54">
        <w:trPr>
          <w:trHeight w:val="315"/>
        </w:trPr>
        <w:tc>
          <w:tcPr>
            <w:tcW w:w="70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5837D" w14:textId="77777777" w:rsidR="00705210" w:rsidRPr="00BA11A9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BA11A9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6. Was there clear reporting of the demographics of the participants in the study?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42329F" w14:textId="77777777" w:rsidR="00705210" w:rsidRPr="00BA11A9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BA11A9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</w:tr>
      <w:tr w:rsidR="00705210" w:rsidRPr="00BA11A9" w14:paraId="478FB150" w14:textId="77777777" w:rsidTr="00062F54">
        <w:trPr>
          <w:trHeight w:val="315"/>
        </w:trPr>
        <w:tc>
          <w:tcPr>
            <w:tcW w:w="70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5B3D5" w14:textId="77777777" w:rsidR="00705210" w:rsidRPr="00BA11A9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BA11A9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 xml:space="preserve">7. Was there clear reporting of clinical information of the participants? 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20BA17" w14:textId="77777777" w:rsidR="00705210" w:rsidRPr="00BA11A9" w:rsidRDefault="00705210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BA11A9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</w:tr>
      <w:tr w:rsidR="00705210" w:rsidRPr="00BA11A9" w14:paraId="6539F944" w14:textId="77777777" w:rsidTr="00062F54">
        <w:trPr>
          <w:trHeight w:val="315"/>
        </w:trPr>
        <w:tc>
          <w:tcPr>
            <w:tcW w:w="70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2234D" w14:textId="77777777" w:rsidR="00705210" w:rsidRPr="00BA11A9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BA11A9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 xml:space="preserve">8. </w:t>
            </w:r>
            <w:proofErr w:type="spellStart"/>
            <w:r w:rsidRPr="00BA11A9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Was</w:t>
            </w:r>
            <w:proofErr w:type="spellEnd"/>
            <w:r w:rsidRPr="00BA11A9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BA11A9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statistical</w:t>
            </w:r>
            <w:proofErr w:type="spellEnd"/>
            <w:r w:rsidRPr="00BA11A9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BA11A9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analysis</w:t>
            </w:r>
            <w:proofErr w:type="spellEnd"/>
            <w:r w:rsidRPr="00BA11A9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BA11A9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appropriate</w:t>
            </w:r>
            <w:proofErr w:type="spellEnd"/>
            <w:r w:rsidRPr="00BA11A9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?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61279F" w14:textId="7C3D7864" w:rsidR="00705210" w:rsidRPr="00BA11A9" w:rsidRDefault="00821944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o</w:t>
            </w:r>
          </w:p>
        </w:tc>
      </w:tr>
      <w:tr w:rsidR="00705210" w:rsidRPr="00BA11A9" w14:paraId="4CB3C90E" w14:textId="77777777" w:rsidTr="00062F54">
        <w:trPr>
          <w:trHeight w:val="315"/>
        </w:trPr>
        <w:tc>
          <w:tcPr>
            <w:tcW w:w="70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1CA54D" w14:textId="77777777" w:rsidR="00705210" w:rsidRPr="00BA11A9" w:rsidRDefault="00705210" w:rsidP="00062F54">
            <w:pPr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</w:pPr>
            <w:proofErr w:type="spellStart"/>
            <w:r w:rsidRPr="00BA11A9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>Overall</w:t>
            </w:r>
            <w:proofErr w:type="spellEnd"/>
            <w:r w:rsidRPr="00BA11A9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 xml:space="preserve"> scor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FE87FC" w14:textId="112A5B9C" w:rsidR="00705210" w:rsidRPr="00BA11A9" w:rsidRDefault="00821944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6</w:t>
            </w:r>
            <w:r w:rsidR="00705210" w:rsidRPr="00BA11A9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/8</w:t>
            </w:r>
          </w:p>
        </w:tc>
      </w:tr>
    </w:tbl>
    <w:p w14:paraId="2834F754" w14:textId="77777777" w:rsidR="00705210" w:rsidRDefault="00705210" w:rsidP="00705210">
      <w:pPr>
        <w:rPr>
          <w:rFonts w:ascii="Calibri" w:eastAsia="Calibri" w:hAnsi="Calibri" w:cs="Calibri"/>
          <w:b/>
          <w:sz w:val="22"/>
          <w:szCs w:val="22"/>
        </w:rPr>
      </w:pPr>
    </w:p>
    <w:p w14:paraId="130111CF" w14:textId="77777777" w:rsidR="00705210" w:rsidRDefault="00705210" w:rsidP="00705210">
      <w:pPr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br w:type="page"/>
      </w:r>
    </w:p>
    <w:p w14:paraId="2B14DFD5" w14:textId="5C705DA3" w:rsidR="00705210" w:rsidRDefault="000F09E5" w:rsidP="00705210">
      <w:pPr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lastRenderedPageBreak/>
        <w:t>Cohort studies (including uncontrolled longitudinal studies)</w:t>
      </w:r>
    </w:p>
    <w:p w14:paraId="5ADBB99B" w14:textId="77777777" w:rsidR="00705210" w:rsidRDefault="00705210" w:rsidP="00705210">
      <w:pPr>
        <w:rPr>
          <w:rFonts w:ascii="Calibri" w:eastAsia="Calibri" w:hAnsi="Calibri" w:cs="Calibri"/>
          <w:b/>
          <w:sz w:val="22"/>
          <w:szCs w:val="22"/>
        </w:rPr>
      </w:pPr>
    </w:p>
    <w:tbl>
      <w:tblPr>
        <w:tblW w:w="10490" w:type="dxa"/>
        <w:tblInd w:w="-5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559"/>
        <w:gridCol w:w="1427"/>
        <w:gridCol w:w="1388"/>
        <w:gridCol w:w="1439"/>
        <w:gridCol w:w="1558"/>
      </w:tblGrid>
      <w:tr w:rsidR="00DF557F" w:rsidRPr="00492CC4" w14:paraId="0240B799" w14:textId="78EC0F11" w:rsidTr="00DF557F">
        <w:trPr>
          <w:trHeight w:val="315"/>
        </w:trPr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6C573C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</w:pPr>
            <w:proofErr w:type="spellStart"/>
            <w:r w:rsidRPr="00492CC4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>Questions</w:t>
            </w:r>
            <w:proofErr w:type="spellEnd"/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5B7029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>Abul-</w:t>
            </w:r>
            <w:proofErr w:type="spellStart"/>
            <w:r w:rsidRPr="00492CC4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>Fadl</w:t>
            </w:r>
            <w:proofErr w:type="spellEnd"/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EACD27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</w:pPr>
            <w:proofErr w:type="spellStart"/>
            <w:r w:rsidRPr="00492CC4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>Nuhzat</w:t>
            </w:r>
            <w:proofErr w:type="spellEnd"/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CD3F77" w14:textId="07E726F4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>Bezerra</w:t>
            </w:r>
            <w:r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 xml:space="preserve"> Alves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087A19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</w:pPr>
            <w:proofErr w:type="spellStart"/>
            <w:r w:rsidRPr="00492CC4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>Cluet</w:t>
            </w:r>
            <w:proofErr w:type="spellEnd"/>
            <w:r w:rsidRPr="00492CC4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 xml:space="preserve"> de </w:t>
            </w:r>
            <w:proofErr w:type="spellStart"/>
            <w:r w:rsidRPr="00492CC4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>Rodriguez</w:t>
            </w:r>
            <w:proofErr w:type="spellEnd"/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</w:tcPr>
          <w:p w14:paraId="130B09F2" w14:textId="06C85096" w:rsidR="00151C03" w:rsidRPr="00492CC4" w:rsidRDefault="00151C03" w:rsidP="00151C03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</w:pPr>
            <w:r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>Fuenmayor</w:t>
            </w:r>
          </w:p>
        </w:tc>
      </w:tr>
      <w:tr w:rsidR="00DF557F" w:rsidRPr="00492CC4" w14:paraId="63E2ABE0" w14:textId="29894BAD" w:rsidTr="00DF557F">
        <w:trPr>
          <w:trHeight w:val="315"/>
        </w:trPr>
        <w:tc>
          <w:tcPr>
            <w:tcW w:w="31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D02A00" w14:textId="77777777" w:rsidR="00151C03" w:rsidRPr="00492CC4" w:rsidRDefault="00151C03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 xml:space="preserve">1. Were the two groups similar and recruited from the same population? 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E7E511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proofErr w:type="spellStart"/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Unclear</w:t>
            </w:r>
            <w:proofErr w:type="spellEnd"/>
          </w:p>
        </w:tc>
        <w:tc>
          <w:tcPr>
            <w:tcW w:w="1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4BAE4E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6AE1E4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4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68D5E6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1328FF9F" w14:textId="62B6D6B8" w:rsidR="00151C03" w:rsidRPr="00492CC4" w:rsidRDefault="000F5CD8" w:rsidP="00DF557F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/A</w:t>
            </w:r>
          </w:p>
        </w:tc>
      </w:tr>
      <w:tr w:rsidR="00DF557F" w:rsidRPr="00492CC4" w14:paraId="745436AB" w14:textId="26E32D16" w:rsidTr="00DF557F">
        <w:trPr>
          <w:trHeight w:val="315"/>
        </w:trPr>
        <w:tc>
          <w:tcPr>
            <w:tcW w:w="31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E8899E" w14:textId="77777777" w:rsidR="00151C03" w:rsidRPr="00492CC4" w:rsidRDefault="00151C03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 xml:space="preserve">2. Were the exposures measured similarly to assign people to both exposed and unexposed groups? 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F432B0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495DF0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A5650E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4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228BA7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744572EA" w14:textId="37B3C5BC" w:rsidR="00151C03" w:rsidRPr="00492CC4" w:rsidRDefault="00DF557F" w:rsidP="00DF557F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/A</w:t>
            </w:r>
          </w:p>
        </w:tc>
      </w:tr>
      <w:tr w:rsidR="00DF557F" w:rsidRPr="00492CC4" w14:paraId="4BA7BF21" w14:textId="2756779E" w:rsidTr="00DF557F">
        <w:trPr>
          <w:trHeight w:val="315"/>
        </w:trPr>
        <w:tc>
          <w:tcPr>
            <w:tcW w:w="31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C23661" w14:textId="77777777" w:rsidR="00151C03" w:rsidRPr="00492CC4" w:rsidRDefault="00151C03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3. Was the exposure measured in a valid and reliable way?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AD159B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22CA80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BF7F9E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4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8FB88C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3B379E92" w14:textId="3C48D398" w:rsidR="00151C03" w:rsidRPr="00492CC4" w:rsidRDefault="00C61178" w:rsidP="00DF557F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</w:tr>
      <w:tr w:rsidR="00DF557F" w:rsidRPr="00492CC4" w14:paraId="71C04BFF" w14:textId="5FCB2D64" w:rsidTr="00DF557F">
        <w:trPr>
          <w:trHeight w:val="315"/>
        </w:trPr>
        <w:tc>
          <w:tcPr>
            <w:tcW w:w="31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5C40E2" w14:textId="77777777" w:rsidR="00151C03" w:rsidRPr="00492CC4" w:rsidRDefault="00151C03" w:rsidP="00062F54">
            <w:pPr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 xml:space="preserve">4. </w:t>
            </w:r>
            <w:proofErr w:type="spellStart"/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Were</w:t>
            </w:r>
            <w:proofErr w:type="spellEnd"/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confounding</w:t>
            </w:r>
            <w:proofErr w:type="spellEnd"/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factors</w:t>
            </w:r>
            <w:proofErr w:type="spellEnd"/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identified</w:t>
            </w:r>
            <w:proofErr w:type="spellEnd"/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?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320D85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1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3D850D" w14:textId="054C4381" w:rsidR="00151C03" w:rsidRPr="00492CC4" w:rsidRDefault="000F09E5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proofErr w:type="spellStart"/>
            <w:r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Unclear</w:t>
            </w:r>
            <w:proofErr w:type="spellEnd"/>
          </w:p>
        </w:tc>
        <w:tc>
          <w:tcPr>
            <w:tcW w:w="1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26267A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14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9EFF98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109933D1" w14:textId="3241515F" w:rsidR="00151C03" w:rsidRPr="00492CC4" w:rsidRDefault="000F09E5" w:rsidP="00DF557F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proofErr w:type="spellStart"/>
            <w:r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Unclear</w:t>
            </w:r>
            <w:proofErr w:type="spellEnd"/>
          </w:p>
        </w:tc>
      </w:tr>
      <w:tr w:rsidR="00DF557F" w:rsidRPr="00492CC4" w14:paraId="489A7E07" w14:textId="60658E46" w:rsidTr="00DF557F">
        <w:trPr>
          <w:trHeight w:val="315"/>
        </w:trPr>
        <w:tc>
          <w:tcPr>
            <w:tcW w:w="31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307769" w14:textId="77777777" w:rsidR="00151C03" w:rsidRPr="00492CC4" w:rsidRDefault="00151C03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 xml:space="preserve">5. Were strategies to deal with confounding factors stated? 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61E810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1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107D75" w14:textId="162FDB45" w:rsidR="00151C03" w:rsidRPr="00492CC4" w:rsidRDefault="000F09E5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proofErr w:type="spellStart"/>
            <w:r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Unclear</w:t>
            </w:r>
            <w:proofErr w:type="spellEnd"/>
          </w:p>
        </w:tc>
        <w:tc>
          <w:tcPr>
            <w:tcW w:w="1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A9F4EF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14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261903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330FF9DC" w14:textId="1675C294" w:rsidR="00151C03" w:rsidRPr="00492CC4" w:rsidRDefault="000F09E5" w:rsidP="00DF557F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proofErr w:type="spellStart"/>
            <w:r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Unclear</w:t>
            </w:r>
            <w:proofErr w:type="spellEnd"/>
          </w:p>
        </w:tc>
      </w:tr>
      <w:tr w:rsidR="00DF557F" w:rsidRPr="00492CC4" w14:paraId="0683726A" w14:textId="06F12C04" w:rsidTr="00DF557F">
        <w:trPr>
          <w:trHeight w:val="315"/>
        </w:trPr>
        <w:tc>
          <w:tcPr>
            <w:tcW w:w="31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E1A8A2" w14:textId="77777777" w:rsidR="00151C03" w:rsidRPr="00492CC4" w:rsidRDefault="00151C03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 xml:space="preserve">6. Were the groups/participants free of the outcome at the start of the study (or </w:t>
            </w:r>
            <w:proofErr w:type="gramStart"/>
            <w:r w:rsidRPr="00492CC4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at the moment</w:t>
            </w:r>
            <w:proofErr w:type="gramEnd"/>
            <w:r w:rsidRPr="00492CC4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 xml:space="preserve"> of exposure)? 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0F43BE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A6914A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207F60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proofErr w:type="spellStart"/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Unclear</w:t>
            </w:r>
            <w:proofErr w:type="spellEnd"/>
          </w:p>
        </w:tc>
        <w:tc>
          <w:tcPr>
            <w:tcW w:w="14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C36841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6D3246AE" w14:textId="51087B6E" w:rsidR="00151C03" w:rsidRPr="00492CC4" w:rsidRDefault="00C61178" w:rsidP="00DF557F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</w:tr>
      <w:tr w:rsidR="00DF557F" w:rsidRPr="00492CC4" w14:paraId="3D99E1CC" w14:textId="3CCE6803" w:rsidTr="00DF557F">
        <w:trPr>
          <w:trHeight w:val="315"/>
        </w:trPr>
        <w:tc>
          <w:tcPr>
            <w:tcW w:w="31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C8F617" w14:textId="77777777" w:rsidR="00151C03" w:rsidRPr="00492CC4" w:rsidRDefault="00151C03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 xml:space="preserve">7. Were the outcomes measured in a valid and reliable way? 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95C94A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57FC50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77807F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4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8976A9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55791D05" w14:textId="7A03BD3D" w:rsidR="00151C03" w:rsidRPr="00492CC4" w:rsidRDefault="00C61178" w:rsidP="00DF557F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</w:tr>
      <w:tr w:rsidR="00DF557F" w:rsidRPr="00492CC4" w14:paraId="1F57CBB1" w14:textId="225B322B" w:rsidTr="00DF557F">
        <w:trPr>
          <w:trHeight w:val="315"/>
        </w:trPr>
        <w:tc>
          <w:tcPr>
            <w:tcW w:w="31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7835FC" w14:textId="77777777" w:rsidR="00151C03" w:rsidRPr="00492CC4" w:rsidRDefault="00151C03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8. Was the follow up time reported and sufficient to be long enough for outcomes to occur?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BBED72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9113A4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1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AB63A1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14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19E449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1FA05DEF" w14:textId="7BC7F7E9" w:rsidR="00151C03" w:rsidRPr="00492CC4" w:rsidRDefault="00C61178" w:rsidP="00DF557F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</w:tr>
      <w:tr w:rsidR="00DF557F" w:rsidRPr="00492CC4" w14:paraId="61E25CAD" w14:textId="66406A25" w:rsidTr="00DF557F">
        <w:trPr>
          <w:trHeight w:val="315"/>
        </w:trPr>
        <w:tc>
          <w:tcPr>
            <w:tcW w:w="31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2E12DB" w14:textId="77777777" w:rsidR="00151C03" w:rsidRPr="00492CC4" w:rsidRDefault="00151C03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9. Was follow up complete, and if not, were the reasons to loss to follow up described and explored?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960EF6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C8BE13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proofErr w:type="spellStart"/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Unclear</w:t>
            </w:r>
            <w:proofErr w:type="spellEnd"/>
          </w:p>
        </w:tc>
        <w:tc>
          <w:tcPr>
            <w:tcW w:w="1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30960D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4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F93E93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503502DA" w14:textId="46890C21" w:rsidR="00151C03" w:rsidRPr="00492CC4" w:rsidRDefault="0042410E" w:rsidP="00DF557F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</w:tr>
      <w:tr w:rsidR="00DF557F" w:rsidRPr="00492CC4" w14:paraId="6F99A785" w14:textId="1CBB573D" w:rsidTr="00DF557F">
        <w:trPr>
          <w:trHeight w:val="315"/>
        </w:trPr>
        <w:tc>
          <w:tcPr>
            <w:tcW w:w="31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0A396E" w14:textId="77777777" w:rsidR="00151C03" w:rsidRPr="00492CC4" w:rsidRDefault="00151C03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10. Were strategies to address incomplete follow up utilized?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4A0FF8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A</w:t>
            </w:r>
          </w:p>
        </w:tc>
        <w:tc>
          <w:tcPr>
            <w:tcW w:w="1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538338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proofErr w:type="spellStart"/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Unclear</w:t>
            </w:r>
            <w:proofErr w:type="spellEnd"/>
          </w:p>
        </w:tc>
        <w:tc>
          <w:tcPr>
            <w:tcW w:w="1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DDEB49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A</w:t>
            </w:r>
          </w:p>
        </w:tc>
        <w:tc>
          <w:tcPr>
            <w:tcW w:w="14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983798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A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5A0E842B" w14:textId="74D54E2F" w:rsidR="00151C03" w:rsidRPr="00492CC4" w:rsidRDefault="0042410E" w:rsidP="00DF557F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A</w:t>
            </w:r>
          </w:p>
        </w:tc>
      </w:tr>
      <w:tr w:rsidR="00DF557F" w:rsidRPr="00492CC4" w14:paraId="7004DECD" w14:textId="79F14A9F" w:rsidTr="00DF557F">
        <w:trPr>
          <w:trHeight w:val="528"/>
        </w:trPr>
        <w:tc>
          <w:tcPr>
            <w:tcW w:w="31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BC8955" w14:textId="77777777" w:rsidR="00151C03" w:rsidRPr="00492CC4" w:rsidRDefault="00151C03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11. Was appropriate statistical analysis used?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ED70FE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14CEDC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50C13C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proofErr w:type="spellStart"/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Unclear</w:t>
            </w:r>
            <w:proofErr w:type="spellEnd"/>
          </w:p>
        </w:tc>
        <w:tc>
          <w:tcPr>
            <w:tcW w:w="14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12098B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</w:tcPr>
          <w:p w14:paraId="38C8B045" w14:textId="1D1E8F9A" w:rsidR="00151C03" w:rsidRPr="00492CC4" w:rsidRDefault="00C61178" w:rsidP="00DF557F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</w:tr>
      <w:tr w:rsidR="00DF557F" w:rsidRPr="00492CC4" w14:paraId="597FE131" w14:textId="061F204F" w:rsidTr="00DF557F">
        <w:trPr>
          <w:trHeight w:val="315"/>
        </w:trPr>
        <w:tc>
          <w:tcPr>
            <w:tcW w:w="31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E45F5A" w14:textId="77777777" w:rsidR="00151C03" w:rsidRPr="00492CC4" w:rsidRDefault="00151C03" w:rsidP="00062F54">
            <w:pPr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</w:pPr>
            <w:proofErr w:type="spellStart"/>
            <w:r w:rsidRPr="00492CC4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>Overall</w:t>
            </w:r>
            <w:proofErr w:type="spellEnd"/>
            <w:r w:rsidRPr="00492CC4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 xml:space="preserve"> scor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2AC35C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7/10</w:t>
            </w:r>
          </w:p>
        </w:tc>
        <w:tc>
          <w:tcPr>
            <w:tcW w:w="1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9554B8" w14:textId="2C2A286C" w:rsidR="00151C03" w:rsidRPr="00492CC4" w:rsidRDefault="000F09E5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6</w:t>
            </w:r>
            <w:r w:rsidR="00151C03"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/11</w:t>
            </w:r>
          </w:p>
        </w:tc>
        <w:tc>
          <w:tcPr>
            <w:tcW w:w="1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E00ECE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5/10</w:t>
            </w:r>
          </w:p>
        </w:tc>
        <w:tc>
          <w:tcPr>
            <w:tcW w:w="14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A4C754" w14:textId="77777777" w:rsidR="00151C03" w:rsidRPr="00492CC4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10/10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E599"/>
            <w:vAlign w:val="center"/>
          </w:tcPr>
          <w:p w14:paraId="732736FC" w14:textId="57AA47BC" w:rsidR="00151C03" w:rsidRPr="00492CC4" w:rsidRDefault="000F09E5" w:rsidP="00DF557F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5/10</w:t>
            </w:r>
          </w:p>
        </w:tc>
      </w:tr>
      <w:tr w:rsidR="00DF557F" w:rsidRPr="00492CC4" w14:paraId="59758E51" w14:textId="42755BE8" w:rsidTr="00DF557F">
        <w:trPr>
          <w:trHeight w:val="315"/>
        </w:trPr>
        <w:tc>
          <w:tcPr>
            <w:tcW w:w="31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EF026C" w14:textId="77777777" w:rsidR="00151C03" w:rsidRPr="00492CC4" w:rsidRDefault="00151C03" w:rsidP="00062F54">
            <w:pPr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</w:pPr>
            <w:proofErr w:type="spellStart"/>
            <w:r w:rsidRPr="00492CC4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>Comments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3CB91D" w14:textId="77777777" w:rsidR="00151C03" w:rsidRPr="00492CC4" w:rsidRDefault="00151C03" w:rsidP="000F5CD8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Q1. Characteristics of the mothers-infants assigned to each of the communication models is not specified, although all randomly assigned from the same population sample</w:t>
            </w:r>
          </w:p>
        </w:tc>
        <w:tc>
          <w:tcPr>
            <w:tcW w:w="1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236B28" w14:textId="77777777" w:rsidR="00151C03" w:rsidRDefault="000F5CD8" w:rsidP="000F5CD8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Q.1. Comparisons between EBF and NBF groups on discharge</w:t>
            </w:r>
          </w:p>
          <w:p w14:paraId="35AE3130" w14:textId="77777777" w:rsidR="00821944" w:rsidRDefault="00821944" w:rsidP="000F5CD8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</w:p>
          <w:p w14:paraId="119632C7" w14:textId="02284DAD" w:rsidR="00821944" w:rsidRPr="00492CC4" w:rsidRDefault="00821944" w:rsidP="000F5CD8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Could also be assessed as case series</w:t>
            </w:r>
          </w:p>
        </w:tc>
        <w:tc>
          <w:tcPr>
            <w:tcW w:w="13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F35C03" w14:textId="77777777" w:rsidR="00151C03" w:rsidRDefault="00151C03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Q4-5. No adjustment for covariates</w:t>
            </w:r>
          </w:p>
          <w:p w14:paraId="5D3B6BED" w14:textId="77777777" w:rsidR="000F5CD8" w:rsidRDefault="000F5CD8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</w:p>
          <w:p w14:paraId="4A26BA56" w14:textId="28890A73" w:rsidR="000F5CD8" w:rsidRPr="00492CC4" w:rsidRDefault="000F5CD8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Q7. Main outcome is not relactation (hospital induced malnutrition)</w:t>
            </w:r>
          </w:p>
        </w:tc>
        <w:tc>
          <w:tcPr>
            <w:tcW w:w="14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218D69" w14:textId="77777777" w:rsidR="00151C03" w:rsidRDefault="00151C03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492CC4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 xml:space="preserve">Q4-5. Confounding could only be prolactin levels before relactation, but those were measured. </w:t>
            </w:r>
          </w:p>
          <w:p w14:paraId="04DA5DF6" w14:textId="77777777" w:rsidR="000F5CD8" w:rsidRDefault="000F5CD8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</w:p>
          <w:p w14:paraId="4AC74381" w14:textId="4AE6FC23" w:rsidR="000F5CD8" w:rsidRPr="00492CC4" w:rsidRDefault="000F5CD8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Q7. Main outcome is not relactation (prolactin levels)</w:t>
            </w:r>
          </w:p>
        </w:tc>
        <w:tc>
          <w:tcPr>
            <w:tcW w:w="15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2B539E96" w14:textId="75A92AD7" w:rsidR="00151C03" w:rsidRPr="00492CC4" w:rsidRDefault="00DF557F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Q1. Uncontrolled longitudinal study</w:t>
            </w:r>
          </w:p>
        </w:tc>
      </w:tr>
    </w:tbl>
    <w:p w14:paraId="0DE1AD32" w14:textId="77777777" w:rsidR="00705210" w:rsidRDefault="00705210" w:rsidP="00705210">
      <w:pPr>
        <w:rPr>
          <w:rFonts w:ascii="Calibri" w:eastAsia="Calibri" w:hAnsi="Calibri" w:cs="Calibri"/>
          <w:b/>
          <w:sz w:val="22"/>
          <w:szCs w:val="22"/>
        </w:rPr>
      </w:pPr>
    </w:p>
    <w:p w14:paraId="25BDFCA1" w14:textId="77777777" w:rsidR="00705210" w:rsidRDefault="00705210" w:rsidP="00705210">
      <w:pPr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br w:type="page"/>
      </w:r>
    </w:p>
    <w:p w14:paraId="04917F70" w14:textId="77777777" w:rsidR="00705210" w:rsidRDefault="00705210" w:rsidP="00705210">
      <w:pPr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lastRenderedPageBreak/>
        <w:t>Quasi-experimental studies</w:t>
      </w:r>
    </w:p>
    <w:p w14:paraId="5CD2A216" w14:textId="77777777" w:rsidR="00705210" w:rsidRDefault="00705210" w:rsidP="00705210">
      <w:pPr>
        <w:rPr>
          <w:rFonts w:ascii="Calibri" w:eastAsia="Calibri" w:hAnsi="Calibri" w:cs="Calibri"/>
          <w:b/>
          <w:sz w:val="22"/>
          <w:szCs w:val="22"/>
        </w:rPr>
      </w:pPr>
    </w:p>
    <w:tbl>
      <w:tblPr>
        <w:tblW w:w="90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47"/>
        <w:gridCol w:w="1417"/>
      </w:tblGrid>
      <w:tr w:rsidR="00151C03" w:rsidRPr="00022B0D" w14:paraId="1312F561" w14:textId="77777777" w:rsidTr="00151C03">
        <w:trPr>
          <w:trHeight w:val="315"/>
        </w:trPr>
        <w:tc>
          <w:tcPr>
            <w:tcW w:w="7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A0FAE4" w14:textId="77777777" w:rsidR="00151C03" w:rsidRPr="00022B0D" w:rsidRDefault="00151C03" w:rsidP="00062F54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</w:pPr>
            <w:proofErr w:type="spellStart"/>
            <w:r w:rsidRPr="00022B0D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>Questions</w:t>
            </w:r>
            <w:proofErr w:type="spellEnd"/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E15F54" w14:textId="77777777" w:rsidR="00151C03" w:rsidRPr="00022B0D" w:rsidRDefault="00151C03" w:rsidP="00062F54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</w:pPr>
            <w:proofErr w:type="spellStart"/>
            <w:r w:rsidRPr="00022B0D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>Nyati</w:t>
            </w:r>
            <w:proofErr w:type="spellEnd"/>
          </w:p>
        </w:tc>
      </w:tr>
      <w:tr w:rsidR="00151C03" w:rsidRPr="00022B0D" w14:paraId="268D4FF5" w14:textId="77777777" w:rsidTr="00151C03">
        <w:trPr>
          <w:trHeight w:val="315"/>
        </w:trPr>
        <w:tc>
          <w:tcPr>
            <w:tcW w:w="764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5C583D" w14:textId="77777777" w:rsidR="00151C03" w:rsidRPr="00022B0D" w:rsidRDefault="00151C03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022B0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 xml:space="preserve">1. Is it clear in the study what is the </w:t>
            </w:r>
            <w:proofErr w:type="spellStart"/>
            <w:r w:rsidRPr="00022B0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‘cause</w:t>
            </w:r>
            <w:proofErr w:type="spellEnd"/>
            <w:r w:rsidRPr="00022B0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’ and what is the ‘effect’ (</w:t>
            </w:r>
            <w:proofErr w:type="gramStart"/>
            <w:r w:rsidRPr="00022B0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i.e.</w:t>
            </w:r>
            <w:proofErr w:type="gramEnd"/>
            <w:r w:rsidRPr="00022B0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 xml:space="preserve"> there is no confusion about which variable comes first)?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B889DA" w14:textId="77777777" w:rsidR="00151C03" w:rsidRPr="00022B0D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022B0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</w:tr>
      <w:tr w:rsidR="00151C03" w:rsidRPr="00022B0D" w14:paraId="1BB9D533" w14:textId="77777777" w:rsidTr="00151C03">
        <w:trPr>
          <w:trHeight w:val="315"/>
        </w:trPr>
        <w:tc>
          <w:tcPr>
            <w:tcW w:w="76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4122BA" w14:textId="77777777" w:rsidR="00151C03" w:rsidRPr="00022B0D" w:rsidRDefault="00151C03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022B0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2. Were the participants included in any comparisons similar?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BE75CB" w14:textId="77777777" w:rsidR="00151C03" w:rsidRPr="00022B0D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022B0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</w:tr>
      <w:tr w:rsidR="00151C03" w:rsidRPr="00022B0D" w14:paraId="42C27685" w14:textId="77777777" w:rsidTr="00151C03">
        <w:trPr>
          <w:trHeight w:val="315"/>
        </w:trPr>
        <w:tc>
          <w:tcPr>
            <w:tcW w:w="764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4C118" w14:textId="77777777" w:rsidR="00151C03" w:rsidRPr="00022B0D" w:rsidRDefault="00151C03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022B0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3. Were the participants included in any comparisons receiving similar treatment/care, other than the exposure or intervention of interest?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4337DA" w14:textId="77777777" w:rsidR="00151C03" w:rsidRPr="00022B0D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022B0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</w:tr>
      <w:tr w:rsidR="00151C03" w:rsidRPr="00022B0D" w14:paraId="76779D2E" w14:textId="77777777" w:rsidTr="00151C03">
        <w:trPr>
          <w:trHeight w:val="315"/>
        </w:trPr>
        <w:tc>
          <w:tcPr>
            <w:tcW w:w="764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99B5E" w14:textId="77777777" w:rsidR="00151C03" w:rsidRPr="00022B0D" w:rsidRDefault="00151C03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022B0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4. Was there a control group?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8FFA06" w14:textId="77777777" w:rsidR="00151C03" w:rsidRPr="00022B0D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022B0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o</w:t>
            </w:r>
          </w:p>
        </w:tc>
      </w:tr>
      <w:tr w:rsidR="00151C03" w:rsidRPr="00022B0D" w14:paraId="78B64BA6" w14:textId="77777777" w:rsidTr="00151C03">
        <w:trPr>
          <w:trHeight w:val="315"/>
        </w:trPr>
        <w:tc>
          <w:tcPr>
            <w:tcW w:w="764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5E837" w14:textId="77777777" w:rsidR="00151C03" w:rsidRPr="00022B0D" w:rsidRDefault="00151C03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022B0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5. Were there multiple measurements of the outcome both pre and post the intervention/exposure?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238BC9" w14:textId="77777777" w:rsidR="00151C03" w:rsidRPr="00022B0D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022B0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</w:tr>
      <w:tr w:rsidR="00151C03" w:rsidRPr="00022B0D" w14:paraId="5A555199" w14:textId="77777777" w:rsidTr="00151C03">
        <w:trPr>
          <w:trHeight w:val="315"/>
        </w:trPr>
        <w:tc>
          <w:tcPr>
            <w:tcW w:w="764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110E6" w14:textId="77777777" w:rsidR="00151C03" w:rsidRPr="00022B0D" w:rsidRDefault="00151C03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022B0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6. Was follow up complete and if not, were differences between groups in terms of their follow up adequately described and analyzed?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D49B44" w14:textId="77777777" w:rsidR="00151C03" w:rsidRPr="00022B0D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022B0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</w:tr>
      <w:tr w:rsidR="00151C03" w:rsidRPr="00022B0D" w14:paraId="77502910" w14:textId="77777777" w:rsidTr="00151C03">
        <w:trPr>
          <w:trHeight w:val="315"/>
        </w:trPr>
        <w:tc>
          <w:tcPr>
            <w:tcW w:w="764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848E1" w14:textId="77777777" w:rsidR="00151C03" w:rsidRPr="00022B0D" w:rsidRDefault="00151C03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022B0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7. Were the outcomes of participants included in any comparisons measured in the same way?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C45DD3" w14:textId="77777777" w:rsidR="00151C03" w:rsidRPr="00022B0D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022B0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NA</w:t>
            </w:r>
          </w:p>
        </w:tc>
      </w:tr>
      <w:tr w:rsidR="00151C03" w:rsidRPr="00022B0D" w14:paraId="21213646" w14:textId="77777777" w:rsidTr="00151C03">
        <w:trPr>
          <w:trHeight w:val="315"/>
        </w:trPr>
        <w:tc>
          <w:tcPr>
            <w:tcW w:w="764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43A9B" w14:textId="77777777" w:rsidR="00151C03" w:rsidRPr="00022B0D" w:rsidRDefault="00151C03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022B0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8. Were outcomes measured in a reliable way?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94D0F6" w14:textId="77777777" w:rsidR="00151C03" w:rsidRPr="00022B0D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022B0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</w:tr>
      <w:tr w:rsidR="00151C03" w:rsidRPr="00022B0D" w14:paraId="2F47A293" w14:textId="77777777" w:rsidTr="00151C03">
        <w:trPr>
          <w:trHeight w:val="315"/>
        </w:trPr>
        <w:tc>
          <w:tcPr>
            <w:tcW w:w="764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BEB28" w14:textId="77777777" w:rsidR="00151C03" w:rsidRPr="00022B0D" w:rsidRDefault="00151C03" w:rsidP="00062F54">
            <w:pPr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022B0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 xml:space="preserve">9. </w:t>
            </w:r>
            <w:proofErr w:type="spellStart"/>
            <w:r w:rsidRPr="00022B0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Was</w:t>
            </w:r>
            <w:proofErr w:type="spellEnd"/>
            <w:r w:rsidRPr="00022B0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022B0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statistical</w:t>
            </w:r>
            <w:proofErr w:type="spellEnd"/>
            <w:r w:rsidRPr="00022B0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022B0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analysis</w:t>
            </w:r>
            <w:proofErr w:type="spellEnd"/>
            <w:r w:rsidRPr="00022B0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022B0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appropriate</w:t>
            </w:r>
            <w:proofErr w:type="spellEnd"/>
            <w:r w:rsidRPr="00022B0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?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C539CF" w14:textId="77777777" w:rsidR="00151C03" w:rsidRPr="00022B0D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022B0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Yes</w:t>
            </w:r>
          </w:p>
        </w:tc>
      </w:tr>
      <w:tr w:rsidR="00151C03" w:rsidRPr="00022B0D" w14:paraId="02776673" w14:textId="77777777" w:rsidTr="00151C03">
        <w:trPr>
          <w:trHeight w:val="315"/>
        </w:trPr>
        <w:tc>
          <w:tcPr>
            <w:tcW w:w="764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34BC37" w14:textId="77777777" w:rsidR="00151C03" w:rsidRPr="00022B0D" w:rsidRDefault="00151C03" w:rsidP="00062F54">
            <w:pPr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</w:pPr>
            <w:proofErr w:type="spellStart"/>
            <w:r w:rsidRPr="00022B0D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>Overall</w:t>
            </w:r>
            <w:proofErr w:type="spellEnd"/>
            <w:r w:rsidRPr="00022B0D">
              <w:rPr>
                <w:rFonts w:ascii="Calibri" w:eastAsia="Times New Roman" w:hAnsi="Calibri" w:cs="Arial"/>
                <w:b/>
                <w:bCs/>
                <w:sz w:val="20"/>
                <w:szCs w:val="20"/>
                <w:lang w:val="es-ES" w:eastAsia="es-ES_tradnl"/>
              </w:rPr>
              <w:t xml:space="preserve"> score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4DB722" w14:textId="77777777" w:rsidR="00151C03" w:rsidRPr="00022B0D" w:rsidRDefault="00151C03" w:rsidP="00062F54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</w:pPr>
            <w:r w:rsidRPr="00022B0D">
              <w:rPr>
                <w:rFonts w:ascii="Calibri" w:eastAsia="Times New Roman" w:hAnsi="Calibri" w:cs="Arial"/>
                <w:sz w:val="20"/>
                <w:szCs w:val="20"/>
                <w:lang w:val="es-ES" w:eastAsia="es-ES_tradnl"/>
              </w:rPr>
              <w:t>7/8</w:t>
            </w:r>
          </w:p>
        </w:tc>
      </w:tr>
      <w:tr w:rsidR="00705210" w:rsidRPr="00022B0D" w14:paraId="4CE77E39" w14:textId="77777777" w:rsidTr="00151C03">
        <w:trPr>
          <w:trHeight w:val="1322"/>
        </w:trPr>
        <w:tc>
          <w:tcPr>
            <w:tcW w:w="9064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A0D64F" w14:textId="77777777" w:rsidR="000F09E5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022B0D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s-ES_tradnl"/>
              </w:rPr>
              <w:t>Comments</w:t>
            </w:r>
            <w:r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s-ES_tradnl"/>
              </w:rPr>
              <w:t>:</w:t>
            </w:r>
            <w:r w:rsidRPr="00022B0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 xml:space="preserve"> </w:t>
            </w:r>
          </w:p>
          <w:p w14:paraId="19043B31" w14:textId="18E9117D" w:rsidR="00705210" w:rsidRPr="00022B0D" w:rsidRDefault="000F09E5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 xml:space="preserve">This study </w:t>
            </w:r>
            <w:r w:rsidR="00705210" w:rsidRPr="00022B0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 xml:space="preserve">followed a </w:t>
            </w:r>
            <w:r w:rsidR="00705210" w:rsidRPr="00022B0D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es-ES_tradnl"/>
              </w:rPr>
              <w:t>single group</w:t>
            </w:r>
            <w:r w:rsidR="00705210" w:rsidRPr="00022B0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 xml:space="preserve"> pre-test/post-test design </w:t>
            </w:r>
          </w:p>
          <w:p w14:paraId="3649EBCA" w14:textId="163FBAC8" w:rsidR="00705210" w:rsidRPr="00022B0D" w:rsidRDefault="00705210" w:rsidP="00062F54">
            <w:pPr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</w:pPr>
            <w:r w:rsidRPr="00022B0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 xml:space="preserve">Q.5. </w:t>
            </w:r>
            <w:r w:rsidR="000F09E5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Study</w:t>
            </w:r>
            <w:r w:rsidRPr="00022B0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 xml:space="preserve"> measured pre and post</w:t>
            </w:r>
            <w:r w:rsidR="00151C03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-</w:t>
            </w:r>
            <w:r w:rsidRPr="00022B0D">
              <w:rPr>
                <w:rFonts w:ascii="Calibri" w:eastAsia="Times New Roman" w:hAnsi="Calibri" w:cs="Arial"/>
                <w:sz w:val="20"/>
                <w:szCs w:val="20"/>
                <w:lang w:eastAsia="es-ES_tradnl"/>
              </w:rPr>
              <w:t>test. Post-test outcome measured multiple times (to assess the time to achieve relactation)</w:t>
            </w:r>
          </w:p>
        </w:tc>
      </w:tr>
    </w:tbl>
    <w:p w14:paraId="67E22260" w14:textId="7B7D8836" w:rsidR="00705210" w:rsidRDefault="00705210" w:rsidP="00705210">
      <w:pPr>
        <w:rPr>
          <w:rFonts w:ascii="Calibri" w:eastAsia="Calibri" w:hAnsi="Calibri" w:cs="Calibri"/>
          <w:b/>
          <w:sz w:val="22"/>
          <w:szCs w:val="22"/>
        </w:rPr>
      </w:pPr>
    </w:p>
    <w:p w14:paraId="013D911F" w14:textId="77777777" w:rsidR="00DB2BF8" w:rsidRDefault="00DB2BF8" w:rsidP="00705210">
      <w:pPr>
        <w:rPr>
          <w:rFonts w:ascii="Calibri" w:eastAsia="Calibri" w:hAnsi="Calibri" w:cs="Calibri"/>
          <w:b/>
          <w:sz w:val="22"/>
          <w:szCs w:val="22"/>
        </w:rPr>
      </w:pPr>
    </w:p>
    <w:p w14:paraId="19DF6719" w14:textId="76C867A8" w:rsidR="00646694" w:rsidRDefault="00646694" w:rsidP="00705210">
      <w:pPr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>Summary JBI quality assessment</w:t>
      </w:r>
    </w:p>
    <w:p w14:paraId="6CECABF5" w14:textId="77777777" w:rsidR="00646694" w:rsidRPr="002916BA" w:rsidRDefault="00646694" w:rsidP="00705210">
      <w:pPr>
        <w:rPr>
          <w:rFonts w:ascii="Calibri" w:eastAsia="Calibri" w:hAnsi="Calibri" w:cs="Calibri"/>
          <w:b/>
          <w:sz w:val="22"/>
          <w:szCs w:val="22"/>
        </w:rPr>
      </w:pPr>
    </w:p>
    <w:p w14:paraId="730DD8A4" w14:textId="0CEADE7B" w:rsidR="00985F99" w:rsidRDefault="00646694">
      <w:r>
        <w:rPr>
          <w:noProof/>
        </w:rPr>
        <w:drawing>
          <wp:inline distT="0" distB="0" distL="0" distR="0" wp14:anchorId="2965C9CF" wp14:editId="365A0363">
            <wp:extent cx="5846445" cy="2656205"/>
            <wp:effectExtent l="0" t="0" r="0" b="0"/>
            <wp:docPr id="1" name="Imagen 1" descr="Gráfico, Gráfico en cascad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Gráfico en cascada&#10;&#10;Descripción generada automá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6445" cy="265620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85F99" w:rsidSect="007E5E27">
      <w:headerReference w:type="default" r:id="rId8"/>
      <w:pgSz w:w="11901" w:h="16817"/>
      <w:pgMar w:top="1440" w:right="1276" w:bottom="1440" w:left="1418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337FF" w14:textId="77777777" w:rsidR="0062369F" w:rsidRDefault="0062369F" w:rsidP="00A61093">
      <w:r>
        <w:separator/>
      </w:r>
    </w:p>
  </w:endnote>
  <w:endnote w:type="continuationSeparator" w:id="0">
    <w:p w14:paraId="323F6187" w14:textId="77777777" w:rsidR="0062369F" w:rsidRDefault="0062369F" w:rsidP="00A61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B7742" w14:textId="77777777" w:rsidR="0062369F" w:rsidRDefault="0062369F" w:rsidP="00A61093">
      <w:r>
        <w:separator/>
      </w:r>
    </w:p>
  </w:footnote>
  <w:footnote w:type="continuationSeparator" w:id="0">
    <w:p w14:paraId="1FFE164C" w14:textId="77777777" w:rsidR="0062369F" w:rsidRDefault="0062369F" w:rsidP="00A610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8629E8" w14:textId="5BCA310B" w:rsidR="00602651" w:rsidRDefault="00602651" w:rsidP="00602651">
    <w:pPr>
      <w:rPr>
        <w:rFonts w:asciiTheme="majorHAnsi" w:hAnsiTheme="majorHAnsi" w:cstheme="majorHAnsi"/>
        <w:b/>
        <w:bCs/>
        <w:sz w:val="20"/>
        <w:szCs w:val="20"/>
      </w:rPr>
    </w:pPr>
    <w:r w:rsidRPr="00602651">
      <w:rPr>
        <w:rFonts w:asciiTheme="majorHAnsi" w:hAnsiTheme="majorHAnsi" w:cstheme="majorHAnsi"/>
        <w:b/>
        <w:bCs/>
        <w:sz w:val="20"/>
        <w:szCs w:val="20"/>
      </w:rPr>
      <w:t xml:space="preserve">Interventions to support the re-establishment of breastfeeding and </w:t>
    </w:r>
    <w:r w:rsidR="00DB2BF8">
      <w:rPr>
        <w:rFonts w:asciiTheme="majorHAnsi" w:hAnsiTheme="majorHAnsi" w:cstheme="majorHAnsi"/>
        <w:b/>
        <w:bCs/>
        <w:sz w:val="20"/>
        <w:szCs w:val="20"/>
      </w:rPr>
      <w:t>their</w:t>
    </w:r>
    <w:r w:rsidRPr="00602651">
      <w:rPr>
        <w:rFonts w:asciiTheme="majorHAnsi" w:hAnsiTheme="majorHAnsi" w:cstheme="majorHAnsi"/>
        <w:b/>
        <w:bCs/>
        <w:sz w:val="20"/>
        <w:szCs w:val="20"/>
      </w:rPr>
      <w:t xml:space="preserve"> application in humanitarian settings: </w:t>
    </w:r>
  </w:p>
  <w:p w14:paraId="1C86FFC0" w14:textId="28025F62" w:rsidR="00602651" w:rsidRPr="00602651" w:rsidRDefault="00602651" w:rsidP="00602651">
    <w:pPr>
      <w:rPr>
        <w:rFonts w:ascii="Calibri" w:eastAsia="Calibri" w:hAnsi="Calibri" w:cs="Calibri"/>
        <w:b/>
        <w:sz w:val="20"/>
        <w:szCs w:val="20"/>
      </w:rPr>
    </w:pPr>
    <w:r w:rsidRPr="00602651">
      <w:rPr>
        <w:rFonts w:asciiTheme="majorHAnsi" w:hAnsiTheme="majorHAnsi" w:cstheme="majorHAnsi"/>
        <w:b/>
        <w:bCs/>
        <w:sz w:val="20"/>
        <w:szCs w:val="20"/>
      </w:rPr>
      <w:t xml:space="preserve">a systematic review </w:t>
    </w:r>
  </w:p>
  <w:p w14:paraId="4A55568F" w14:textId="2CC1A941" w:rsidR="00A61093" w:rsidRPr="00602651" w:rsidRDefault="00A61093" w:rsidP="00602651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03AC3"/>
    <w:multiLevelType w:val="multilevel"/>
    <w:tmpl w:val="F6A0ED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ajorHAnsi" w:eastAsia="Times New Roman" w:hAnsiTheme="majorHAnsi" w:cs="Arial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CC4DE6"/>
    <w:multiLevelType w:val="multilevel"/>
    <w:tmpl w:val="76204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D02075"/>
    <w:multiLevelType w:val="multilevel"/>
    <w:tmpl w:val="CC06A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713D4D"/>
    <w:multiLevelType w:val="multilevel"/>
    <w:tmpl w:val="E6F4C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7003D6"/>
    <w:multiLevelType w:val="multilevel"/>
    <w:tmpl w:val="863C2F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ajorHAnsi" w:eastAsia="Times New Roman" w:hAnsiTheme="majorHAnsi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C9F2662"/>
    <w:multiLevelType w:val="multilevel"/>
    <w:tmpl w:val="909AF0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ajorHAnsi" w:eastAsia="Times New Roman" w:hAnsiTheme="majorHAnsi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2FF6949"/>
    <w:multiLevelType w:val="multilevel"/>
    <w:tmpl w:val="C47A0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5AC1A94"/>
    <w:multiLevelType w:val="multilevel"/>
    <w:tmpl w:val="CCFC99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ajorHAnsi" w:eastAsia="Times New Roman" w:hAnsiTheme="majorHAnsi" w:cs="Times New Roman"/>
      </w:rPr>
    </w:lvl>
    <w:lvl w:ilvl="1">
      <w:start w:val="2"/>
      <w:numFmt w:val="bullet"/>
      <w:lvlText w:val="-"/>
      <w:lvlJc w:val="left"/>
      <w:pPr>
        <w:ind w:left="1440" w:hanging="360"/>
      </w:pPr>
      <w:rPr>
        <w:rFonts w:ascii="Calibri" w:eastAsia="Calibri" w:hAnsi="Calibri" w:cs="Calibri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60142F9"/>
    <w:multiLevelType w:val="multilevel"/>
    <w:tmpl w:val="D056F9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ajorHAnsi" w:eastAsia="Times New Roman" w:hAnsiTheme="majorHAnsi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65158DF"/>
    <w:multiLevelType w:val="multilevel"/>
    <w:tmpl w:val="47E8E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9980532"/>
    <w:multiLevelType w:val="multilevel"/>
    <w:tmpl w:val="4D7286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ajorHAnsi" w:eastAsia="Times New Roman" w:hAnsiTheme="majorHAnsi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CF229C3"/>
    <w:multiLevelType w:val="multilevel"/>
    <w:tmpl w:val="B6426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51387586">
    <w:abstractNumId w:val="9"/>
  </w:num>
  <w:num w:numId="2" w16cid:durableId="1948003394">
    <w:abstractNumId w:val="0"/>
  </w:num>
  <w:num w:numId="3" w16cid:durableId="400560155">
    <w:abstractNumId w:val="6"/>
  </w:num>
  <w:num w:numId="4" w16cid:durableId="1545213875">
    <w:abstractNumId w:val="10"/>
  </w:num>
  <w:num w:numId="5" w16cid:durableId="1122768373">
    <w:abstractNumId w:val="11"/>
  </w:num>
  <w:num w:numId="6" w16cid:durableId="1642417884">
    <w:abstractNumId w:val="5"/>
  </w:num>
  <w:num w:numId="7" w16cid:durableId="2071272874">
    <w:abstractNumId w:val="1"/>
  </w:num>
  <w:num w:numId="8" w16cid:durableId="722142695">
    <w:abstractNumId w:val="8"/>
  </w:num>
  <w:num w:numId="9" w16cid:durableId="168252869">
    <w:abstractNumId w:val="2"/>
  </w:num>
  <w:num w:numId="10" w16cid:durableId="1831941824">
    <w:abstractNumId w:val="4"/>
  </w:num>
  <w:num w:numId="11" w16cid:durableId="1332831080">
    <w:abstractNumId w:val="3"/>
  </w:num>
  <w:num w:numId="12" w16cid:durableId="92977585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210"/>
    <w:rsid w:val="000F09E5"/>
    <w:rsid w:val="000F5CD8"/>
    <w:rsid w:val="00151C03"/>
    <w:rsid w:val="0015797A"/>
    <w:rsid w:val="003D0B82"/>
    <w:rsid w:val="0042410E"/>
    <w:rsid w:val="0044139E"/>
    <w:rsid w:val="00513C7C"/>
    <w:rsid w:val="00602651"/>
    <w:rsid w:val="0062369F"/>
    <w:rsid w:val="00646694"/>
    <w:rsid w:val="00705210"/>
    <w:rsid w:val="00767602"/>
    <w:rsid w:val="007E5E27"/>
    <w:rsid w:val="00816B2A"/>
    <w:rsid w:val="00821944"/>
    <w:rsid w:val="00985F99"/>
    <w:rsid w:val="00A61093"/>
    <w:rsid w:val="00A9102C"/>
    <w:rsid w:val="00AC1993"/>
    <w:rsid w:val="00B51091"/>
    <w:rsid w:val="00B92B69"/>
    <w:rsid w:val="00B94D4C"/>
    <w:rsid w:val="00BA18DA"/>
    <w:rsid w:val="00C61178"/>
    <w:rsid w:val="00C80ABA"/>
    <w:rsid w:val="00C816EA"/>
    <w:rsid w:val="00DB2BF8"/>
    <w:rsid w:val="00DF557F"/>
    <w:rsid w:val="00E05CD6"/>
    <w:rsid w:val="00E13510"/>
    <w:rsid w:val="00F76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BAE345"/>
  <w15:chartTrackingRefBased/>
  <w15:docId w15:val="{9ADE4EA3-042F-F94B-980E-D50E82101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210"/>
    <w:rPr>
      <w:rFonts w:ascii="Cambria" w:eastAsia="Cambria" w:hAnsi="Cambria" w:cs="Cambri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05210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A6109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61093"/>
    <w:rPr>
      <w:rFonts w:ascii="Cambria" w:eastAsia="Cambria" w:hAnsi="Cambria" w:cs="Cambria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A6109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61093"/>
    <w:rPr>
      <w:rFonts w:ascii="Cambria" w:eastAsia="Cambria" w:hAnsi="Cambria" w:cs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5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6</Pages>
  <Words>1241</Words>
  <Characters>7461</Characters>
  <Application>Microsoft Office Word</Application>
  <DocSecurity>0</DocSecurity>
  <Lines>196</Lines>
  <Paragraphs>9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ves Amat Camacho</dc:creator>
  <cp:keywords/>
  <dc:description/>
  <cp:lastModifiedBy>Nieves Amat Camacho</cp:lastModifiedBy>
  <cp:revision>12</cp:revision>
  <dcterms:created xsi:type="dcterms:W3CDTF">2021-11-11T14:11:00Z</dcterms:created>
  <dcterms:modified xsi:type="dcterms:W3CDTF">2022-08-02T09:28:00Z</dcterms:modified>
</cp:coreProperties>
</file>